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8D604" w14:textId="717387C0" w:rsidR="001468C8" w:rsidRPr="00B860CC" w:rsidRDefault="008D33AF" w:rsidP="00B860CC">
      <w:pPr>
        <w:pStyle w:val="Heading1"/>
      </w:pPr>
      <w:r w:rsidRPr="00B860CC">
        <w:t xml:space="preserve">Target 1: </w:t>
      </w:r>
      <w:r w:rsidR="001468C8" w:rsidRPr="00B860CC">
        <w:t>Itching</w:t>
      </w:r>
      <w:r w:rsidRPr="00B860CC">
        <w:t xml:space="preserve"> development </w:t>
      </w:r>
      <w:r w:rsidR="00454DE6">
        <w:t>for</w:t>
      </w:r>
      <w:r w:rsidRPr="00B860CC">
        <w:t xml:space="preserve"> 6 months</w:t>
      </w:r>
    </w:p>
    <w:p w14:paraId="2EAC0AFB" w14:textId="58D14000" w:rsidR="001468C8" w:rsidRPr="00755504" w:rsidRDefault="001468C8" w:rsidP="00712B21">
      <w:pPr>
        <w:pStyle w:val="Heading2"/>
      </w:pPr>
      <w:bookmarkStart w:id="0" w:name="_Hlk145925217"/>
      <w:r w:rsidRPr="00755504">
        <w:t>Features</w:t>
      </w:r>
      <w:r w:rsidR="00C423C7">
        <w:t xml:space="preserve"> </w:t>
      </w:r>
      <w:r w:rsidR="009A167C">
        <w:t>for Modeling</w:t>
      </w:r>
      <w:r w:rsidRPr="00755504">
        <w:t xml:space="preserve"> and Summary Stat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19"/>
        <w:gridCol w:w="770"/>
        <w:gridCol w:w="813"/>
        <w:gridCol w:w="823"/>
        <w:gridCol w:w="821"/>
        <w:gridCol w:w="842"/>
        <w:gridCol w:w="819"/>
        <w:gridCol w:w="801"/>
        <w:gridCol w:w="821"/>
        <w:gridCol w:w="833"/>
      </w:tblGrid>
      <w:tr w:rsidR="001468C8" w:rsidRPr="00AB5CE6" w14:paraId="4AC617A1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192E138F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Feature Name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10D4C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Var Typ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7E6DC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Unique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0865A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Missing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EEB0E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C7969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Std Dev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A9EC3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99513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8EC05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347CC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Target Leakage</w:t>
            </w:r>
          </w:p>
        </w:tc>
      </w:tr>
      <w:tr w:rsidR="001468C8" w:rsidRPr="00755504" w14:paraId="010BF6E2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5500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325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8319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347D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8092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F54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5BC5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873F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569F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F6BE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1A675339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AEDC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0D58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D0A2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BD0D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8AF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9.8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A1A4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3.3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F617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A471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59D1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73DB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11300261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07EF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odyheight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3614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6FC2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4B34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E3A0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3.60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40D5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.1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04EF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4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258C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56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5D96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4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3682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45CB2BCA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8050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odyweight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5A37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C5EB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BBBD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2545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6.900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A65A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.8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A553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3020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0CBF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6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D6FE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01E08142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BBEA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EA19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A77F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95BE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8967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8.7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07D3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6CB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7.1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86C9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.06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BE11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4.74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5D95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762EB009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B647F" w14:textId="1A4BF495" w:rsidR="001468C8" w:rsidRPr="00755504" w:rsidRDefault="00ED31D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e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B135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29C3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0DEF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6D83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779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20CF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7E29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C1DD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24F7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6CC6B266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517C" w14:textId="6A2C082F" w:rsidR="001468C8" w:rsidRPr="00755504" w:rsidRDefault="009B05B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b type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70AF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93F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96C5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D084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2CBF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73E3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B618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9812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EB2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09FB040A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6F4D5" w14:textId="16897CAD" w:rsidR="001468C8" w:rsidRPr="00755504" w:rsidRDefault="007176B3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B59F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5F56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4202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2205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F1E2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42CE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CAF3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A4AB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011E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609E4C48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6AD8D" w14:textId="538DE8B3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-time physical exercise with a cut-off time of 2 hours per week (1=yes; 0=no)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CE3B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9007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3509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75A4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B3E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4A74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19E1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AC6A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3B68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7FE8454A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14DEF" w14:textId="01EEA5BB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level at onset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7934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8FEC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1F94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5A18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214C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2F4C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42BE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5726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2642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79B89EE1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71907" w14:textId="3DB41CDF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pain at onset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7DFC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1DFD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0F0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C69E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75FE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7792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FFBF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276C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24E7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34606C98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40F8E" w14:textId="7455890A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set disease activity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5912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D70F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35C4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780C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700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5527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8EA0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7101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144B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695D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180D0EE5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2E23A" w14:textId="385253DC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score at onset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DB13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3BB2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0C2C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C477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DB86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7448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C6FA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3D1C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4938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1E1B7358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12109" w14:textId="24E0F2B4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anxiety score at onset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D38C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8E4D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FA5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3236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2442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D007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83BA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4A49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B46E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411879DC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4BAA2" w14:textId="7CF183C9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score at onset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88D2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BE2C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74BA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D227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036A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C7A9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7738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F43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174B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67B14CFB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7C8C8" w14:textId="3DF5AB2C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categorial at onset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E950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7BE0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1EAE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CBFD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3A0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3257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0E55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A899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DBAB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0292B7D3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2A1A" w14:textId="182D7C1F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anxiety categorial at onset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2F70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B50E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BC92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169B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144F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F3CA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7923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FC6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C2DB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2BEAD2C8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2D42C" w14:textId="473D318C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categorial at onset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27C0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BFFB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CEE2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971F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5C6C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6B28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CBC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51F9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4B6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0CC5748B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516E0" w14:textId="1A4A0450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pain at follow-up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B6F8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1A9C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B82D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892B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1009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60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0B51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0B9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C857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8BF0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2C858B43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BBC9" w14:textId="33EFC9E4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score at follow-up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4C5D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6AF4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03A3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766D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12BC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842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FA69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76B5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EAD9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406E8E89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C5F49" w14:textId="0B27E094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anxiety score at follow-up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341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BDFA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0D0F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0A1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7F77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D0FB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0622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346D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2896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79869F4D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EE51" w14:textId="6FCC98C0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score at follow-up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97D6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BD81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CD83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0BB1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5F88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B71E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ECE7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29F1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F024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222A97A0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A3A72" w14:textId="58DC0531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categorical at follow-up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0E96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7D56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2FCA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696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BF49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27DA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C1A6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DE95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D838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06DA7F54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78B99" w14:textId="0D2E369E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anxiety categorical at follow-up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3487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F0B6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5BEB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2713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CF7D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C857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8ECF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7853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D6AE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27E2B37A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36C78" w14:textId="5679B64C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categorical at follow-up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4FED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1C11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89B2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4988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6FA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235D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915F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D3A6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6D47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4814FA95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C10A8" w14:textId="3C731E19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 development over 6 months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7E5D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9E0D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29F1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E4E9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9956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654A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9A31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38ED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B98E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35B4C77E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DEFEE" w14:textId="59108F34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development over 6 months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A7A7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819F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9F00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B075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5DF5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6BA5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7876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3490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6332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761405DB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5F753" w14:textId="25171339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anxiety development over 6 months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E211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8459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2DB0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A146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CAFE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5ACA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E4EA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2DE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77FF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01014A54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1A36F" w14:textId="0EB06426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ADS depression development over 6 months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7C35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E081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8731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4AF7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D691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4610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C328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C043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BA12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0009290F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D3C1A" w14:textId="7B6A968E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 therapy change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7852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B974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81F4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5C99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47F1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DC87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04EF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2AD2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A87D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2E3C501B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8C68A" w14:textId="412E5549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usage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58EC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3261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9D46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5E07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0F5E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622A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CB0B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552D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72E6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5A0C6873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9ED1B" w14:textId="518EE681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days in use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A01B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0D2A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F00C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E9D1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2.50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DC61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5.28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60DF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1B45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1172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8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1CB9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7C228AA8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FE2A4" w14:textId="2AA624E0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zed app questions answered per day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66AD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EB6D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8468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71B7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4627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253B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236D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EF27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935D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4DEE8B38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E5946" w14:textId="290D95F7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 answered </w:t>
            </w:r>
            <w:r w:rsidR="00C25CE7">
              <w:rPr>
                <w:rFonts w:ascii="Times New Roman" w:hAnsi="Times New Roman" w:cs="Times New Roman"/>
              </w:rPr>
              <w:t>questions per</w:t>
            </w:r>
            <w:r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3C82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1F4A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29F6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90C6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8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CAB4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.2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4561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7247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DE17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7.3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F409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22E338EC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FC892" w14:textId="68FAA59F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answered app questions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E721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A92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5445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B8B2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28.8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6574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48.01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FC95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ADF9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D84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268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804F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1A772CF6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B6A44" w14:textId="4386B1A4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pain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8637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D490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7EFE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BFFA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ACE0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EDD2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F4C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B920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E621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7B1CB379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489D8" w14:textId="0DEE3A8C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Itching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9115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A0ED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833C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76C2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CEE9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A937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7157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E5D2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.9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8777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7A2765B8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E2A96" w14:textId="0E1894CA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DLQI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4794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CBEB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DD92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1C46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4.7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8859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4.58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9304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E898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046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9.2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5818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29250383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634D6" w14:textId="50AFE036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compliance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5CC4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ADE7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656A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7E89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.09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2B61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10E1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.40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5570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7770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D8A0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1E6303FD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491AF" w14:textId="7066DAF5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tiredness/exhaustion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598E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8985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8E5B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B2D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5AFC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5337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3614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7919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8716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056BCA88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CC1A6" w14:textId="06CDA766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mood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DD4B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77C4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68D6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C50D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5EB1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8F14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08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C15E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1A0E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.90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6912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4F5A59A8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87D2" w14:textId="68F3F104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activities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8308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B399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DEBE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04C7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772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50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0F72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6FFB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CFA2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6835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2F986048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E57D3" w14:textId="711BA4D0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morning stiffness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C12A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4FBD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F540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69AF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4693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9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67C7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1AE4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6E95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1FCB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13826BB0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26A4D" w14:textId="7C4CB601" w:rsidR="001468C8" w:rsidRPr="00755504" w:rsidRDefault="00106C7E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morning stiffness duration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4ABA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A929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6922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2DB0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9AF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03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747A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70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4905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0FAD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09A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18D40251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9FEA1" w14:textId="6AA8E8A0" w:rsidR="001468C8" w:rsidRPr="00755504" w:rsidRDefault="00106C7E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sensitivity to touch or pressure (last 7d)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A291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7904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6D8B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4FE6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FD2E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A2DC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E09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FA2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9D3E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5891FE74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9A163" w14:textId="50250F55" w:rsidR="001468C8" w:rsidRPr="00755504" w:rsidRDefault="00106C7E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joint swelling (last 7d)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1232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DDD3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B74B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9A17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43E4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50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600E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EB42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31D2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2563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389CED9A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B9037" w14:textId="7510ED47" w:rsidR="001468C8" w:rsidRPr="00755504" w:rsidRDefault="00BE354D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joint pain (last 7d)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8734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B812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7640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541B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746A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50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F26F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70D4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291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.5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6E1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1468C8" w:rsidRPr="00755504" w14:paraId="47764E31" w14:textId="77777777" w:rsidTr="00C25C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FBD7" w14:textId="54F1A5D8" w:rsidR="001468C8" w:rsidRPr="00755504" w:rsidRDefault="00BE354D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DLQI total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1719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EE1A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3A7F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0C3C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41AC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47B4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409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9CF4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175A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.3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BCE4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606706C3" w14:textId="77777777" w:rsidR="001468C8" w:rsidRPr="00755504" w:rsidRDefault="001468C8" w:rsidP="00D2485A"/>
    <w:p w14:paraId="75EDFC88" w14:textId="77777777" w:rsidR="001468C8" w:rsidRPr="00755504" w:rsidRDefault="001468C8" w:rsidP="00D2485A"/>
    <w:p w14:paraId="563955D7" w14:textId="77777777" w:rsidR="00B860CC" w:rsidRDefault="00B860CC">
      <w:pPr>
        <w:spacing w:after="0" w:line="240" w:lineRule="auto"/>
      </w:pPr>
      <w:r>
        <w:br w:type="page"/>
      </w:r>
    </w:p>
    <w:p w14:paraId="1373B719" w14:textId="158624AA" w:rsidR="001468C8" w:rsidRPr="00B860CC" w:rsidRDefault="001468C8" w:rsidP="00712B21">
      <w:pPr>
        <w:pStyle w:val="Heading2"/>
        <w:rPr>
          <w:rFonts w:eastAsiaTheme="minorEastAsia"/>
          <w:sz w:val="26"/>
          <w:szCs w:val="26"/>
        </w:rPr>
      </w:pPr>
      <w:bookmarkStart w:id="1" w:name="_Hlk145925286"/>
      <w:r w:rsidRPr="00755504">
        <w:rPr>
          <w:rFonts w:eastAsiaTheme="minorEastAsia"/>
        </w:rPr>
        <w:t>Data Quality Handling Report</w:t>
      </w:r>
    </w:p>
    <w:tbl>
      <w:tblPr>
        <w:tblW w:w="8290" w:type="dxa"/>
        <w:tblLook w:val="04A0" w:firstRow="1" w:lastRow="0" w:firstColumn="1" w:lastColumn="0" w:noHBand="0" w:noVBand="1"/>
      </w:tblPr>
      <w:tblGrid>
        <w:gridCol w:w="2029"/>
        <w:gridCol w:w="815"/>
        <w:gridCol w:w="617"/>
        <w:gridCol w:w="783"/>
        <w:gridCol w:w="1450"/>
        <w:gridCol w:w="2596"/>
      </w:tblGrid>
      <w:tr w:rsidR="00C25CE7" w:rsidRPr="00AB5CE6" w14:paraId="3ED75916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1"/>
          <w:p w14:paraId="594403CF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Feature Nam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31237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Var Type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E7EAF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Missing Coun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EA39D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Missing Percentage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7A609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Imputation Nam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9859B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Imputation Description</w:t>
            </w:r>
          </w:p>
        </w:tc>
      </w:tr>
      <w:tr w:rsidR="00C25CE7" w:rsidRPr="00755504" w14:paraId="6DF672E7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1694C" w14:textId="66727593" w:rsidR="001468C8" w:rsidRPr="00755504" w:rsidRDefault="00BE354D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DLQI total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16D5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B74B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8BA5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06D4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BF01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5.8488</w:t>
            </w:r>
          </w:p>
        </w:tc>
      </w:tr>
      <w:tr w:rsidR="00C25CE7" w:rsidRPr="00755504" w14:paraId="3FB08EDB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2EBE0" w14:textId="32748E6A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tiredness/exhaustio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FAFD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99F2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C538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DDF4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C64B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3.5</w:t>
            </w:r>
          </w:p>
        </w:tc>
      </w:tr>
      <w:tr w:rsidR="00C25CE7" w:rsidRPr="00755504" w14:paraId="61A5CDB9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54165" w14:textId="7981E42C" w:rsidR="001468C8" w:rsidRPr="00755504" w:rsidRDefault="00106C7E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sensitivity to touch or pressure (last 7d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AB7B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7341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6F25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B90E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2C89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3.1895</w:t>
            </w:r>
          </w:p>
        </w:tc>
      </w:tr>
      <w:tr w:rsidR="00C25CE7" w:rsidRPr="00755504" w14:paraId="77EAB55C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22B11" w14:textId="31FEEBCB" w:rsidR="001468C8" w:rsidRPr="00755504" w:rsidRDefault="00BE354D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joint pain (last 7d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047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81D0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E8BC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5434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21F6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4</w:t>
            </w:r>
          </w:p>
        </w:tc>
      </w:tr>
      <w:tr w:rsidR="00C25CE7" w:rsidRPr="00755504" w14:paraId="2D3E796C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C848F" w14:textId="39A18C7E" w:rsidR="001468C8" w:rsidRPr="00755504" w:rsidRDefault="00106C7E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joint swelling (last 7d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6186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3C31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07B1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CF2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D4AE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2.1333</w:t>
            </w:r>
          </w:p>
        </w:tc>
      </w:tr>
      <w:tr w:rsidR="00C25CE7" w:rsidRPr="00755504" w14:paraId="3281048D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4FC59" w14:textId="1993A8A5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morning stiffnes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1D38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D8D4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2D54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E07B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B1DB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3.4615</w:t>
            </w:r>
          </w:p>
        </w:tc>
      </w:tr>
      <w:tr w:rsidR="00C25CE7" w:rsidRPr="00755504" w14:paraId="4C1B32C8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858BC" w14:textId="5F9ACB50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complianc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0F10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B4D0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8A7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BB6C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0A4B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8.3333</w:t>
            </w:r>
          </w:p>
        </w:tc>
      </w:tr>
      <w:tr w:rsidR="00C25CE7" w:rsidRPr="00755504" w14:paraId="5EAE0412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7EEA2" w14:textId="66B34598" w:rsidR="001468C8" w:rsidRPr="00755504" w:rsidRDefault="00106C7E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morning stiffness duratio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A9DB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209D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F6C9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4E81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9A0E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2.75</w:t>
            </w:r>
          </w:p>
        </w:tc>
      </w:tr>
      <w:tr w:rsidR="00C25CE7" w:rsidRPr="00755504" w14:paraId="08671EE3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F1E0C" w14:textId="0F68D980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Itching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0A7B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E42B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315C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7CB0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409C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1.8333</w:t>
            </w:r>
          </w:p>
        </w:tc>
      </w:tr>
      <w:tr w:rsidR="00C25CE7" w:rsidRPr="00755504" w14:paraId="69AFE455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8A1E9" w14:textId="0CE68ECD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pai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8515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6686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F13E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C37E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9535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1.3333</w:t>
            </w:r>
          </w:p>
        </w:tc>
      </w:tr>
      <w:tr w:rsidR="00C25CE7" w:rsidRPr="00755504" w14:paraId="2A958325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79102" w14:textId="003DB22A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DLQI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2C46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68D7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E28C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05C7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6E8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33.6984</w:t>
            </w:r>
          </w:p>
        </w:tc>
      </w:tr>
      <w:tr w:rsidR="00C25CE7" w:rsidRPr="00755504" w14:paraId="12CCF5AE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4E235" w14:textId="5ED610D4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mood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6D4D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D77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9627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2791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B703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2.4286</w:t>
            </w:r>
          </w:p>
        </w:tc>
      </w:tr>
      <w:tr w:rsidR="00C25CE7" w:rsidRPr="00755504" w14:paraId="12DFC493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C5D0" w14:textId="414DA335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activitie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69FD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EEEC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BCCF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31D2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28A4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2</w:t>
            </w:r>
          </w:p>
        </w:tc>
      </w:tr>
      <w:tr w:rsidR="00C25CE7" w:rsidRPr="00755504" w14:paraId="38BB46C9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4FBC4" w14:textId="475CBCBC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set disease activity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B692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E5DB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E90D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88ED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D4B3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2</w:t>
            </w:r>
          </w:p>
        </w:tc>
      </w:tr>
      <w:tr w:rsidR="00C25CE7" w:rsidRPr="00755504" w14:paraId="0B44F6FC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763A4" w14:textId="0C382359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 therapy chang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63D2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F24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0A52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D9F8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D619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0C3145AE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3C609" w14:textId="6BA1AF56" w:rsidR="001468C8" w:rsidRPr="00755504" w:rsidRDefault="007176B3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132B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3829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62BE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F349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0EEA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3E2526A4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AEE2A" w14:textId="7E9BF181" w:rsidR="001468C8" w:rsidRPr="00755504" w:rsidRDefault="00ED31D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FA5D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8ED4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2EED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2981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4AF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0</w:t>
            </w:r>
          </w:p>
        </w:tc>
      </w:tr>
      <w:tr w:rsidR="00C25CE7" w:rsidRPr="00755504" w14:paraId="30BA1E1C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83DAB" w14:textId="548D71DE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-time physical exercise with a cut-off time of 2 hours per week (1=yes; 0=no)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285A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9B9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462C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E1B4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921F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0</w:t>
            </w:r>
          </w:p>
        </w:tc>
      </w:tr>
      <w:tr w:rsidR="00C25CE7" w:rsidRPr="00755504" w14:paraId="1D08A380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1F65B" w14:textId="07944944" w:rsidR="001468C8" w:rsidRPr="00755504" w:rsidRDefault="009B05B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b typ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4E74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8C5E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C796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AE38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85E5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1155133C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2230" w14:textId="6109B58D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categorical at follow-up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D909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09BC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5715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B0CF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C8C0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2FF51558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F8FBC" w14:textId="1D9AF6C2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anxiety categorical at follow-up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9D5D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DA24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82DD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3E1C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98A8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51B4ECCA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0ADCE" w14:textId="16F39BEF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categorical at follow-up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893B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7080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D1C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AB17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68EE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5D17F627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D60E" w14:textId="5AC1B089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development over 6 month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C944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2372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B6DB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D2AC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EBC3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6F811130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B2462" w14:textId="6E4F6BCE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anxiety development over 6 month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FCB3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1AD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7128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ED67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6F5C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05E46541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D5C8B" w14:textId="0BE2BC24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development over 6 month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40EF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E3A9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9D92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D103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35C9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3F3EEB21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D11E8" w14:textId="3B03FC3A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score at follow-up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4B9F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EF38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2324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EACC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6F48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3</w:t>
            </w:r>
          </w:p>
        </w:tc>
      </w:tr>
      <w:tr w:rsidR="00C25CE7" w:rsidRPr="00755504" w14:paraId="1440E242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F2AE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odyheight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DB89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E1B4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9E1D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8D33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A9E2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174</w:t>
            </w:r>
          </w:p>
        </w:tc>
      </w:tr>
      <w:tr w:rsidR="00C25CE7" w:rsidRPr="00755504" w14:paraId="0AE8BD5B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4AD0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odyweight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EE87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81D6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CD6E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D37B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EE1C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85</w:t>
            </w:r>
          </w:p>
        </w:tc>
      </w:tr>
      <w:tr w:rsidR="00C25CE7" w:rsidRPr="00755504" w14:paraId="0B4588C4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4FDA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41FA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FFD2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06C3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4045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69A2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27.4286</w:t>
            </w:r>
          </w:p>
        </w:tc>
      </w:tr>
      <w:tr w:rsidR="00C25CE7" w:rsidRPr="00755504" w14:paraId="721F7DCD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C8792" w14:textId="75FF22E4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anxiety score at follow-up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9A0A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47AA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373E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12C3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A440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5</w:t>
            </w:r>
          </w:p>
        </w:tc>
      </w:tr>
      <w:tr w:rsidR="00C25CE7" w:rsidRPr="00755504" w14:paraId="7CF80563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A1E74" w14:textId="65FC080B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score at follow-up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F211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4ED6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4934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23B2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3D11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3</w:t>
            </w:r>
          </w:p>
        </w:tc>
      </w:tr>
      <w:tr w:rsidR="00C25CE7" w:rsidRPr="00755504" w14:paraId="2F49F237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981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F287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F285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BF27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19D0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2725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188017AA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DE3B3" w14:textId="52EA7731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level at onset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51AF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7BCB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F633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D16C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0CC0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0590739C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8968C" w14:textId="6FD9ACAA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categorial at onset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43EC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D11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A9B8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C5B2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20FA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7EE75E8C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FE2A5" w14:textId="1BEA48BE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anxiety categorial at onset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6858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E08C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879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6A39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FE1D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497D5EAD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32D94" w14:textId="2808175B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categorial at onset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83F0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725E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6868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4DBC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0B06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1D9B2C70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5F035" w14:textId="38C39E46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 development over 6 month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D078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6C3E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7149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CE4B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F9CB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5917BA7E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47B02" w14:textId="46DCE59B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usag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FF00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79FB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4C3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626E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E643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565A3C76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A612A" w14:textId="600DF053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zed app questions answered per day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E8FF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55BA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B0C8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CB3F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00C0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C25CE7" w:rsidRPr="00755504" w14:paraId="02FD8086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E657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587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6577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788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8BC1F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5D79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52</w:t>
            </w:r>
          </w:p>
        </w:tc>
      </w:tr>
      <w:tr w:rsidR="00C25CE7" w:rsidRPr="00755504" w14:paraId="42A39E4C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84A07" w14:textId="24B7B492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pain at onset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CD4F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32A8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431C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5540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4D8F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1</w:t>
            </w:r>
          </w:p>
        </w:tc>
      </w:tr>
      <w:tr w:rsidR="00C25CE7" w:rsidRPr="00755504" w14:paraId="030D067A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C900B" w14:textId="343DC855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score at onset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EC5F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CA77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2205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F200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C09B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4</w:t>
            </w:r>
          </w:p>
        </w:tc>
      </w:tr>
      <w:tr w:rsidR="00C25CE7" w:rsidRPr="00755504" w14:paraId="208BCECE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E1FE8" w14:textId="7275C829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anxiety score at onset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AD9D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4777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88A1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771F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C259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5</w:t>
            </w:r>
          </w:p>
        </w:tc>
      </w:tr>
      <w:tr w:rsidR="00C25CE7" w:rsidRPr="00755504" w14:paraId="75A9D2EE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9755A" w14:textId="030CCD57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score at onset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7C03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67CA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9487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D0A38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DC0CA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3</w:t>
            </w:r>
          </w:p>
        </w:tc>
      </w:tr>
      <w:tr w:rsidR="00C25CE7" w:rsidRPr="00755504" w14:paraId="2503E983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DF497" w14:textId="63DA21D4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pain at follow-up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D0FB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7E3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65681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13C8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BBA39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1</w:t>
            </w:r>
          </w:p>
        </w:tc>
      </w:tr>
      <w:tr w:rsidR="00C25CE7" w:rsidRPr="00755504" w14:paraId="49B11258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20109" w14:textId="5EBE81CC" w:rsidR="001468C8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days in us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E83D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3E90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088C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C8AE4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9410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4</w:t>
            </w:r>
          </w:p>
        </w:tc>
      </w:tr>
      <w:tr w:rsidR="00C25CE7" w:rsidRPr="00755504" w14:paraId="7E7D31D6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9A186" w14:textId="7300D930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 answered </w:t>
            </w:r>
            <w:r w:rsidR="00ED31D8">
              <w:rPr>
                <w:rFonts w:ascii="Times New Roman" w:hAnsi="Times New Roman" w:cs="Times New Roman"/>
              </w:rPr>
              <w:t>questions per</w:t>
            </w:r>
            <w:r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65497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80690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096C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45F2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32A5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0</w:t>
            </w:r>
          </w:p>
        </w:tc>
      </w:tr>
      <w:tr w:rsidR="00C25CE7" w:rsidRPr="00755504" w14:paraId="0D7E0361" w14:textId="77777777" w:rsidTr="00C25CE7"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DC8EB" w14:textId="7EAFB55F" w:rsidR="001468C8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answered app questio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1A1AE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86E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F49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FA9F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913E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0</w:t>
            </w:r>
          </w:p>
        </w:tc>
      </w:tr>
    </w:tbl>
    <w:p w14:paraId="5517F736" w14:textId="77777777" w:rsidR="001468C8" w:rsidRPr="00755504" w:rsidRDefault="001468C8" w:rsidP="00D2485A"/>
    <w:p w14:paraId="36353300" w14:textId="77777777" w:rsidR="00C25CE7" w:rsidRDefault="00C25CE7">
      <w:pPr>
        <w:spacing w:after="0" w:line="240" w:lineRule="auto"/>
        <w:rPr>
          <w:rFonts w:eastAsiaTheme="majorEastAsia"/>
          <w:b/>
          <w:bCs/>
          <w:color w:val="000000" w:themeColor="text1"/>
          <w:sz w:val="24"/>
          <w:szCs w:val="24"/>
        </w:rPr>
      </w:pPr>
      <w:r>
        <w:br w:type="page"/>
      </w:r>
    </w:p>
    <w:p w14:paraId="7A1B5BDA" w14:textId="578C235B" w:rsidR="001468C8" w:rsidRPr="00755504" w:rsidRDefault="001468C8" w:rsidP="00712B21">
      <w:pPr>
        <w:pStyle w:val="Heading2"/>
      </w:pPr>
      <w:r w:rsidRPr="00755504">
        <w:t>Cross Validation Scor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25"/>
        <w:gridCol w:w="4537"/>
      </w:tblGrid>
      <w:tr w:rsidR="001468C8" w:rsidRPr="00AB5CE6" w14:paraId="25FDB01D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FA63F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Fold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96FAA" w14:textId="77777777" w:rsidR="001468C8" w:rsidRPr="00AB5CE6" w:rsidRDefault="001468C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AB5CE6">
              <w:rPr>
                <w:rStyle w:val="strongemphasisstylechar"/>
                <w:rFonts w:ascii="Times New Roman" w:hAnsi="Times New Roman" w:cs="Times New Roman"/>
                <w:b/>
                <w:bCs/>
              </w:rPr>
              <w:t>Cross Validation Score (LogLoss)</w:t>
            </w:r>
          </w:p>
        </w:tc>
      </w:tr>
      <w:tr w:rsidR="001468C8" w:rsidRPr="00755504" w14:paraId="5D3FCE57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A1CD5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0D81D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93017</w:t>
            </w:r>
          </w:p>
        </w:tc>
      </w:tr>
      <w:tr w:rsidR="001468C8" w:rsidRPr="00755504" w14:paraId="70035AD7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BB88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39DA3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925</w:t>
            </w:r>
          </w:p>
        </w:tc>
      </w:tr>
      <w:tr w:rsidR="001468C8" w:rsidRPr="00755504" w14:paraId="1B4598D1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0E822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4E4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96708</w:t>
            </w:r>
          </w:p>
        </w:tc>
      </w:tr>
      <w:tr w:rsidR="001468C8" w:rsidRPr="00755504" w14:paraId="5564FE97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4450B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99CE6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9005</w:t>
            </w:r>
          </w:p>
        </w:tc>
      </w:tr>
      <w:tr w:rsidR="001468C8" w:rsidRPr="00755504" w14:paraId="322119D1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7DB4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4B06C" w14:textId="77777777" w:rsidR="001468C8" w:rsidRPr="00755504" w:rsidRDefault="001468C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1694</w:t>
            </w:r>
          </w:p>
        </w:tc>
      </w:tr>
    </w:tbl>
    <w:p w14:paraId="15E5F08A" w14:textId="77777777" w:rsidR="001468C8" w:rsidRPr="00755504" w:rsidRDefault="001468C8" w:rsidP="00D2485A"/>
    <w:p w14:paraId="606E03B0" w14:textId="57DCF541" w:rsidR="001468C8" w:rsidRPr="00755504" w:rsidRDefault="001468C8" w:rsidP="00D2485A">
      <w:pPr>
        <w:rPr>
          <w:rFonts w:eastAsia="Times New Roman"/>
          <w:color w:val="000000"/>
        </w:rPr>
      </w:pPr>
      <w:r w:rsidRPr="00755504">
        <w:br w:type="page"/>
      </w:r>
    </w:p>
    <w:p w14:paraId="1383F6D5" w14:textId="78C25D78" w:rsidR="001468C8" w:rsidRPr="00755504" w:rsidRDefault="008D33AF" w:rsidP="00B860CC">
      <w:pPr>
        <w:pStyle w:val="Heading1"/>
      </w:pPr>
      <w:r w:rsidRPr="00755504">
        <w:t xml:space="preserve">Target 2: </w:t>
      </w:r>
      <w:r w:rsidR="001468C8" w:rsidRPr="00755504">
        <w:t>Pain</w:t>
      </w:r>
      <w:r w:rsidRPr="00755504">
        <w:t xml:space="preserve"> development </w:t>
      </w:r>
      <w:r w:rsidR="00454DE6">
        <w:t>for</w:t>
      </w:r>
      <w:r w:rsidRPr="00755504">
        <w:t xml:space="preserve"> 6 months</w:t>
      </w:r>
    </w:p>
    <w:p w14:paraId="0F1ED98F" w14:textId="77777777" w:rsidR="009A167C" w:rsidRPr="00755504" w:rsidRDefault="009A167C" w:rsidP="009A167C">
      <w:pPr>
        <w:pStyle w:val="Heading2"/>
      </w:pPr>
      <w:r w:rsidRPr="00755504">
        <w:t>Features</w:t>
      </w:r>
      <w:r>
        <w:t xml:space="preserve"> for Modeling</w:t>
      </w:r>
      <w:r w:rsidRPr="00755504">
        <w:t xml:space="preserve"> and Summary Stat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38"/>
        <w:gridCol w:w="770"/>
        <w:gridCol w:w="994"/>
        <w:gridCol w:w="617"/>
        <w:gridCol w:w="773"/>
        <w:gridCol w:w="803"/>
        <w:gridCol w:w="765"/>
        <w:gridCol w:w="743"/>
        <w:gridCol w:w="773"/>
        <w:gridCol w:w="786"/>
      </w:tblGrid>
      <w:tr w:rsidR="00C25CE7" w:rsidRPr="00712B21" w14:paraId="512FCFAD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D6BDE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Feature Name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FE0A5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Var Type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9C7DF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Unique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59D1E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issing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938FB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BA7B0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Std Dev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CCEBF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45DFD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67C44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A0FE1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Target Leakage</w:t>
            </w:r>
          </w:p>
        </w:tc>
      </w:tr>
      <w:tr w:rsidR="00C25CE7" w:rsidRPr="00755504" w14:paraId="26EB9004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F0EB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5794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A3BA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EA17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48C5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9.8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140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3.3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471F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5A1B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8F8A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7704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740BA37C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0A7B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odyheight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F158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909F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1597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1542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3.60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5A7D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.1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5D1B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4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BC3D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56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88F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4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5495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7E669306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C92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odyweight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1AA5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1F56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1144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33AF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6.900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ABDE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.8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4E1A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0774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C31C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6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DD94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29BBE4C4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3399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59C7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1558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C02E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7207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8.7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668C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F510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7.1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410C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.06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4523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4.74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41E5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19E3D287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3F6CA" w14:textId="1CA6A275" w:rsidR="00D2485A" w:rsidRPr="00755504" w:rsidRDefault="00ED31D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e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F771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80FF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A089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8851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67CF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5507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C062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4A66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001D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1576692F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03FB6" w14:textId="2F789332" w:rsidR="00D2485A" w:rsidRPr="00755504" w:rsidRDefault="004A2D03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itching at onset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90B9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DD3C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351A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0B9B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10B2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5AC1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6B40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4948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2FD2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20557195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DE366" w14:textId="5316F346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set disease activity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9AA2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17BC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7350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A00F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700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30E9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4A0E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DD87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74F6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E4FB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35E2916B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320E6" w14:textId="17DC5649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score at onset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1BAC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6FFA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A1BF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F56A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B230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C64E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851E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9FBA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82A7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05A4A3E9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7C74" w14:textId="0611869F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categorial at onset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04C0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172E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0B60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4A67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27D8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7095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D881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B03D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F4A5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766509F2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0D81F" w14:textId="3C56AB19" w:rsidR="00D2485A" w:rsidRPr="00755504" w:rsidRDefault="004A2D03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itching at follow-up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FD2C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550D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B255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36CC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07AF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60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A0E7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93EE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DDCD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DBFD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4FE81CC0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B7257" w14:textId="6CCBDB6C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score at follow-up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E3CF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57C8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7856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6E23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1519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E02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A166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A1AA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2D9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1464469F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3C73F" w14:textId="339C6856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score at follow-up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F790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2E3C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901C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67A9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92B3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C110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64C5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B05F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17BB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73E22370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5F024" w14:textId="6784E802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categorical at follow-up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A7FA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F023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4600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3DB6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504D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780B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12FA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D6D8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FFB2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68349A2C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66298" w14:textId="48571623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 development over 6 months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1321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A8FA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5BC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E829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39AA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1491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EEA5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0579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AD0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</w:tr>
      <w:tr w:rsidR="00C25CE7" w:rsidRPr="00755504" w14:paraId="06AC18A5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6AA4" w14:textId="75E4CDC2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 therapy change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FB8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589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C892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7418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A1BF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045A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C67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7E43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A989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54D5A8C6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A323C" w14:textId="331F6A28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days in use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5D56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9A83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6215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AC42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2.50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3DE1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5.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AFA1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9C60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F142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8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B73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14D140BE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88E12" w14:textId="414539E4" w:rsidR="00D2485A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 answered </w:t>
            </w:r>
            <w:r w:rsidR="004A2D03">
              <w:rPr>
                <w:rFonts w:ascii="Times New Roman" w:hAnsi="Times New Roman" w:cs="Times New Roman"/>
              </w:rPr>
              <w:t>questions per</w:t>
            </w:r>
            <w:r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F0FB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AF51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A295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08CF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8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C35C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.2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7AB3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F74D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1D6C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7.3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9BAD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156CDBA0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D77D0" w14:textId="37C2474D" w:rsidR="00D2485A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answered app questions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A48A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1B2D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7A8B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06BF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28.8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BBE3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48.01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E61F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0E39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743A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268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A97C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547816F6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23D0E" w14:textId="72D43465" w:rsidR="00D2485A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compliance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CF0D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04F2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89BE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1AA8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.09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722E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2E46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.40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190F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276F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AE6E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5295D841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B150" w14:textId="3B47BC36" w:rsidR="00D2485A" w:rsidRPr="00755504" w:rsidRDefault="00106C7E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morning stiffness duration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00AA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5722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9E31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9D2C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80BF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03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EC26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70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445C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4C54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0BED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4C950F78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61E96" w14:textId="2B85C1FB" w:rsidR="00D2485A" w:rsidRPr="00755504" w:rsidRDefault="005B5702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DLQI 6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4CB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AE0D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171E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B68C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0A86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8B9F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387C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BF28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3B85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438E11F6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F4B35" w14:textId="4E7C8444" w:rsidR="00D2485A" w:rsidRPr="00755504" w:rsidRDefault="00D16EE2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DLQI 7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4F73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CACF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F54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23AF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D334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610E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23D8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F9AA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C78A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695A0E0F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3DC0A" w14:textId="6708CE1B" w:rsidR="00D2485A" w:rsidRPr="00755504" w:rsidRDefault="00D16EE2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DLQI 7</w:t>
            </w:r>
            <w:r w:rsidR="00D2485A" w:rsidRPr="0075550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D450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C56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AF28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73DD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B892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8FA7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DF05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A012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B6DA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C25CE7" w:rsidRPr="00755504" w14:paraId="603EE82D" w14:textId="77777777" w:rsidTr="00C25CE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A3B5A" w14:textId="2158D21D" w:rsidR="00D2485A" w:rsidRPr="00755504" w:rsidRDefault="00D16EE2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DLQI 8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3C6B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BE85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E68B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3228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0287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C9F5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9A51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F776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4F45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6EE26762" w14:textId="77777777" w:rsidR="00C25CE7" w:rsidRDefault="00C25CE7" w:rsidP="00C423C7"/>
    <w:p w14:paraId="1E6F891B" w14:textId="77777777" w:rsidR="00C25CE7" w:rsidRDefault="00C25CE7">
      <w:pPr>
        <w:spacing w:after="0" w:line="240" w:lineRule="auto"/>
        <w:rPr>
          <w:rFonts w:eastAsiaTheme="majorEastAsia"/>
          <w:b/>
          <w:bCs/>
          <w:color w:val="000000" w:themeColor="text1"/>
          <w:sz w:val="24"/>
          <w:szCs w:val="24"/>
        </w:rPr>
      </w:pPr>
      <w:r>
        <w:br w:type="page"/>
      </w:r>
    </w:p>
    <w:p w14:paraId="0B267E8E" w14:textId="7EA516FB" w:rsidR="00D2485A" w:rsidRPr="00755504" w:rsidRDefault="00D2485A" w:rsidP="00712B21">
      <w:pPr>
        <w:pStyle w:val="Heading2"/>
      </w:pPr>
      <w:r w:rsidRPr="00755504">
        <w:t>Data Quality Handling Repor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9"/>
        <w:gridCol w:w="770"/>
        <w:gridCol w:w="617"/>
        <w:gridCol w:w="783"/>
        <w:gridCol w:w="1948"/>
        <w:gridCol w:w="2525"/>
      </w:tblGrid>
      <w:tr w:rsidR="00D2485A" w:rsidRPr="00712B21" w14:paraId="066D71F3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C867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Feature Name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207D0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Var Type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27BB9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issing Coun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134C9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issing Percentage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2CEED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Imputation Name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90DA6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Imputation Description</w:t>
            </w:r>
          </w:p>
        </w:tc>
      </w:tr>
      <w:tr w:rsidR="00D2485A" w:rsidRPr="00755504" w14:paraId="75FDFB69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9262F" w14:textId="0DB91947" w:rsidR="00D2485A" w:rsidRPr="00755504" w:rsidRDefault="00D16EE2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DLQI 7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AA7A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F601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5BD0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08BC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E548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0</w:t>
            </w:r>
          </w:p>
        </w:tc>
      </w:tr>
      <w:tr w:rsidR="00D2485A" w:rsidRPr="00755504" w14:paraId="46D6FABB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2DDB6" w14:textId="7E53C417" w:rsidR="00D2485A" w:rsidRPr="00755504" w:rsidRDefault="00D16EE2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DLQI 7</w:t>
            </w:r>
            <w:r w:rsidR="00D2485A" w:rsidRPr="0075550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05E9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AA28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9C15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A746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078C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0</w:t>
            </w:r>
          </w:p>
        </w:tc>
      </w:tr>
      <w:tr w:rsidR="00D2485A" w:rsidRPr="00755504" w14:paraId="57C367F2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DC2DB" w14:textId="6AE6DF11" w:rsidR="00D2485A" w:rsidRPr="00755504" w:rsidRDefault="00D16EE2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DLQI 8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92D1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49E6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DD2B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8EB7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E87F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0.3333</w:t>
            </w:r>
          </w:p>
        </w:tc>
      </w:tr>
      <w:tr w:rsidR="00D2485A" w:rsidRPr="00755504" w14:paraId="586B7807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79EDA" w14:textId="61A5FD58" w:rsidR="00D2485A" w:rsidRPr="00755504" w:rsidRDefault="005B5702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DLQI 6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61FA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86F3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FFB0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F330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4B54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0.6</w:t>
            </w:r>
          </w:p>
        </w:tc>
      </w:tr>
      <w:tr w:rsidR="00D2485A" w:rsidRPr="00755504" w14:paraId="7D3E23AE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87B76" w14:textId="3DFBED64" w:rsidR="00D2485A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compliance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52C5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2001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A0B9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C1B6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39C4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8.3333</w:t>
            </w:r>
          </w:p>
        </w:tc>
      </w:tr>
      <w:tr w:rsidR="00D2485A" w:rsidRPr="00755504" w14:paraId="51F90A3A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C1A5" w14:textId="546D4E5A" w:rsidR="00D2485A" w:rsidRPr="00755504" w:rsidRDefault="00106C7E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morning stiffness duration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0C57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416A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52BB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B678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02BB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2.75</w:t>
            </w:r>
          </w:p>
        </w:tc>
      </w:tr>
      <w:tr w:rsidR="00D2485A" w:rsidRPr="00755504" w14:paraId="25292FFB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A469C" w14:textId="655D696F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set disease activity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ABF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8B55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099B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5477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4499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2</w:t>
            </w:r>
          </w:p>
        </w:tc>
      </w:tr>
      <w:tr w:rsidR="00D2485A" w:rsidRPr="00755504" w14:paraId="50CA35BB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27425" w14:textId="271C43C1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 therapy change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E7F9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2918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228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9BFD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1D3E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D2485A" w:rsidRPr="00755504" w14:paraId="36BD92A0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C1C6C" w14:textId="5650597B" w:rsidR="00D2485A" w:rsidRPr="00755504" w:rsidRDefault="00ED31D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e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B651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278A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C63B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9EEF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08BB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0</w:t>
            </w:r>
          </w:p>
        </w:tc>
      </w:tr>
      <w:tr w:rsidR="00D2485A" w:rsidRPr="00755504" w14:paraId="47177C70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ECA1C" w14:textId="657C70D0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categorical at follow-up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C60A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591C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83B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6F59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7947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D2485A" w:rsidRPr="00755504" w14:paraId="57F976F3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DA68B" w14:textId="187E8252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score at follow-up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B208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BA29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9B35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17F2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7A24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3</w:t>
            </w:r>
          </w:p>
        </w:tc>
      </w:tr>
      <w:tr w:rsidR="00D2485A" w:rsidRPr="00755504" w14:paraId="5607B58D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53D7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odyheight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3DB5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3768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6B03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24CD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BF7A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174</w:t>
            </w:r>
          </w:p>
        </w:tc>
      </w:tr>
      <w:tr w:rsidR="00D2485A" w:rsidRPr="00755504" w14:paraId="377B6F66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CC8F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odyweight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5ED3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B2AA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F564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CC77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C0CF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85</w:t>
            </w:r>
          </w:p>
        </w:tc>
      </w:tr>
      <w:tr w:rsidR="00D2485A" w:rsidRPr="00755504" w14:paraId="1079E533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D70F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2EC6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3E1E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DC3B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92B7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4C5E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27.4286</w:t>
            </w:r>
          </w:p>
        </w:tc>
      </w:tr>
      <w:tr w:rsidR="00D2485A" w:rsidRPr="00755504" w14:paraId="0CFD70FC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A8FAC" w14:textId="5BB42C4F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score at follow-up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6918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9ABE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592A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86F6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7A97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3</w:t>
            </w:r>
          </w:p>
        </w:tc>
      </w:tr>
      <w:tr w:rsidR="00D2485A" w:rsidRPr="00755504" w14:paraId="0972D0E7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427D8" w14:textId="10492004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categorial at onset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9816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72B7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B00D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B3F8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ADB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D2485A" w:rsidRPr="00755504" w14:paraId="0A15F0E4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4EBF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CFF2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468C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3B72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6942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FA55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52</w:t>
            </w:r>
          </w:p>
        </w:tc>
      </w:tr>
      <w:tr w:rsidR="00D2485A" w:rsidRPr="00755504" w14:paraId="3B68594B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713DA" w14:textId="6B38179D" w:rsidR="00D2485A" w:rsidRPr="00755504" w:rsidRDefault="004A2D03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itching at onset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14E7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AFA0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6A22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69FA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8D24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2</w:t>
            </w:r>
          </w:p>
        </w:tc>
      </w:tr>
      <w:tr w:rsidR="00D2485A" w:rsidRPr="00755504" w14:paraId="0217AE36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6681E" w14:textId="0ADCB2BF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score at onset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5008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1BBF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3ED4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2D01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6535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4</w:t>
            </w:r>
          </w:p>
        </w:tc>
      </w:tr>
      <w:tr w:rsidR="00D2485A" w:rsidRPr="00755504" w14:paraId="6EA3F8B2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30849" w14:textId="591DFE61" w:rsidR="00D2485A" w:rsidRPr="00755504" w:rsidRDefault="004A2D03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itching at follow-up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1BAF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EED3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F8CD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A9B2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EDD7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2</w:t>
            </w:r>
          </w:p>
        </w:tc>
      </w:tr>
      <w:tr w:rsidR="00D2485A" w:rsidRPr="00755504" w14:paraId="27FADD6B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8C146" w14:textId="28C4769D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days in use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B509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00A4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7E41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6486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58A6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4</w:t>
            </w:r>
          </w:p>
        </w:tc>
      </w:tr>
      <w:tr w:rsidR="00D2485A" w:rsidRPr="00755504" w14:paraId="5FBFA862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D2976" w14:textId="7DA5B9B2" w:rsidR="00D2485A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 answered </w:t>
            </w:r>
            <w:r w:rsidR="00D16EE2">
              <w:rPr>
                <w:rFonts w:ascii="Times New Roman" w:hAnsi="Times New Roman" w:cs="Times New Roman"/>
              </w:rPr>
              <w:t>questions per</w:t>
            </w:r>
            <w:r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C7AA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AD40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5E01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1FB3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F3D4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0</w:t>
            </w:r>
          </w:p>
        </w:tc>
      </w:tr>
      <w:tr w:rsidR="00D2485A" w:rsidRPr="00755504" w14:paraId="6FA37E2B" w14:textId="77777777" w:rsidTr="00C25CE7"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BA9A4" w14:textId="3F97DFC8" w:rsidR="00D2485A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answered app question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7E3F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0C64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38C4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A3F2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016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0</w:t>
            </w:r>
          </w:p>
        </w:tc>
      </w:tr>
    </w:tbl>
    <w:p w14:paraId="7D71A07B" w14:textId="1A304E5B" w:rsidR="00D2485A" w:rsidRPr="00755504" w:rsidRDefault="00D2485A" w:rsidP="00D2485A"/>
    <w:p w14:paraId="4A3ACBEE" w14:textId="4CAE3F41" w:rsidR="00D2485A" w:rsidRPr="00755504" w:rsidRDefault="00D2485A" w:rsidP="00D2485A"/>
    <w:p w14:paraId="288169E0" w14:textId="77777777" w:rsidR="00C25CE7" w:rsidRDefault="00C25CE7">
      <w:pPr>
        <w:spacing w:after="0" w:line="240" w:lineRule="auto"/>
        <w:rPr>
          <w:rFonts w:eastAsiaTheme="majorEastAsia"/>
          <w:b/>
          <w:bCs/>
          <w:color w:val="000000" w:themeColor="text1"/>
          <w:sz w:val="24"/>
          <w:szCs w:val="24"/>
        </w:rPr>
      </w:pPr>
      <w:r>
        <w:br w:type="page"/>
      </w:r>
    </w:p>
    <w:p w14:paraId="3D5AC635" w14:textId="71BADB71" w:rsidR="00D2485A" w:rsidRPr="00755504" w:rsidRDefault="00D2485A" w:rsidP="00712B21">
      <w:pPr>
        <w:pStyle w:val="Heading2"/>
      </w:pPr>
      <w:r w:rsidRPr="00755504">
        <w:t>Cross Validation Scor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25"/>
        <w:gridCol w:w="4537"/>
      </w:tblGrid>
      <w:tr w:rsidR="00D2485A" w:rsidRPr="00712B21" w14:paraId="2D78C73A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2C514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Fold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F8AB2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Cross Validation Score (LogLoss)</w:t>
            </w:r>
          </w:p>
        </w:tc>
      </w:tr>
      <w:tr w:rsidR="00D2485A" w:rsidRPr="00755504" w14:paraId="21FF2B26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FB99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F8E3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17986</w:t>
            </w:r>
          </w:p>
        </w:tc>
      </w:tr>
      <w:tr w:rsidR="00D2485A" w:rsidRPr="00755504" w14:paraId="5271B8F8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7049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78F4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15482</w:t>
            </w:r>
          </w:p>
        </w:tc>
      </w:tr>
      <w:tr w:rsidR="00D2485A" w:rsidRPr="00755504" w14:paraId="2C28D75D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1D1D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22F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13372</w:t>
            </w:r>
          </w:p>
        </w:tc>
      </w:tr>
      <w:tr w:rsidR="00D2485A" w:rsidRPr="00755504" w14:paraId="00F91D1B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AD3C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ADCE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16874</w:t>
            </w:r>
          </w:p>
        </w:tc>
      </w:tr>
      <w:tr w:rsidR="00D2485A" w:rsidRPr="00755504" w14:paraId="5BC65AB8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E351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80B4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14314</w:t>
            </w:r>
          </w:p>
        </w:tc>
      </w:tr>
    </w:tbl>
    <w:p w14:paraId="63F8D68C" w14:textId="77777777" w:rsidR="00D2485A" w:rsidRPr="00755504" w:rsidRDefault="00D2485A" w:rsidP="00A0193A"/>
    <w:p w14:paraId="5CFDF5BC" w14:textId="77777777" w:rsidR="00A0193A" w:rsidRDefault="00A0193A" w:rsidP="00A0193A">
      <w:pPr>
        <w:rPr>
          <w:rFonts w:eastAsiaTheme="majorEastAsia"/>
          <w:b/>
          <w:bCs/>
          <w:color w:val="000000" w:themeColor="text1"/>
          <w:sz w:val="32"/>
          <w:szCs w:val="32"/>
          <w:u w:val="single"/>
        </w:rPr>
      </w:pPr>
      <w:r>
        <w:br w:type="page"/>
      </w:r>
    </w:p>
    <w:p w14:paraId="15550058" w14:textId="16611637" w:rsidR="00A0193A" w:rsidRDefault="008D33AF" w:rsidP="00A0193A">
      <w:pPr>
        <w:pStyle w:val="Heading1"/>
      </w:pPr>
      <w:r w:rsidRPr="00755504">
        <w:t xml:space="preserve">Target 3: </w:t>
      </w:r>
      <w:r w:rsidR="00D2485A" w:rsidRPr="00755504">
        <w:t>DLQI</w:t>
      </w:r>
      <w:r w:rsidRPr="00755504">
        <w:t xml:space="preserve"> development </w:t>
      </w:r>
      <w:r w:rsidR="00454DE6">
        <w:t>for</w:t>
      </w:r>
      <w:r w:rsidRPr="00755504">
        <w:t xml:space="preserve"> 6 months</w:t>
      </w:r>
    </w:p>
    <w:p w14:paraId="324DA1F9" w14:textId="15CA84CA" w:rsidR="009A167C" w:rsidRPr="00755504" w:rsidRDefault="009A167C" w:rsidP="00A0193A">
      <w:pPr>
        <w:pStyle w:val="Heading2"/>
      </w:pPr>
      <w:r w:rsidRPr="00755504">
        <w:t>Features</w:t>
      </w:r>
      <w:r>
        <w:t xml:space="preserve"> for Modeling</w:t>
      </w:r>
      <w:r w:rsidRPr="00755504">
        <w:t xml:space="preserve"> and Summary Stat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2"/>
        <w:gridCol w:w="770"/>
        <w:gridCol w:w="791"/>
        <w:gridCol w:w="804"/>
        <w:gridCol w:w="777"/>
        <w:gridCol w:w="777"/>
        <w:gridCol w:w="797"/>
        <w:gridCol w:w="777"/>
        <w:gridCol w:w="753"/>
        <w:gridCol w:w="814"/>
      </w:tblGrid>
      <w:tr w:rsidR="00D2485A" w:rsidRPr="00712B21" w14:paraId="0231E392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F3601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Feature Name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7B62F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Var Type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4D92E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Uniqu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C84B8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issing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C3380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0993A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Std Dev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33D48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2CC9F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0C4F5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0B2A2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Target Leakage</w:t>
            </w:r>
          </w:p>
        </w:tc>
      </w:tr>
      <w:tr w:rsidR="00D2485A" w:rsidRPr="00755504" w14:paraId="291853F3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0F1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4926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1FD4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E173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D2F9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9.6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847F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DB5D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583D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EE82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D0A7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5DACA509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9526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odyheight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A9A3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C4D8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6605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B144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3.79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528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97B6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5.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0279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54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C7BE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3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9D9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79DE8C42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43BC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odyweight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66EF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C485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ED03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6E62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6.5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8895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.5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A7FC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53B6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C22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0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8FC9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63AB0AA6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7BFA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0574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181C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BBB1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4D2A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8.59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2D34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EEBA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7.1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368B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.06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5367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7EC2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1D8F76D6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47FE3" w14:textId="3CB9F972" w:rsidR="00D2485A" w:rsidRPr="00755504" w:rsidRDefault="009B05B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b type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AEB6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684C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0610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7B6E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119A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1218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05BC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D1D5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B296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7C700D65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EA83D" w14:textId="5E57919B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pain at onset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9045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8C28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B294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B752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9B2B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A82E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BCE8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DD96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9C9D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741CBCAD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EDDEA" w14:textId="22DA81CF" w:rsidR="00D2485A" w:rsidRPr="00755504" w:rsidRDefault="004A2D03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itching at onset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44E8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52F8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D983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4B8E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6C16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732F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AE25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99DF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EB4D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43FD29DB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F1C81" w14:textId="3C691343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set disease activity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54AD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4187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BF76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E362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F6D6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5B57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0031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2F67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6627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0530991E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B853B" w14:textId="53041112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anxiety score at onset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31E0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2993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E0F6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0E21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D7A3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7951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F2A8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E9BE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1107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56D28F2A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ED41D" w14:textId="1005FF01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score at onset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C299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348A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762F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BB8C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770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03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CFAC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C671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C11A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D4EB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3AD82CB7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B0FC7" w14:textId="29CB4E7B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pain at follow-up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9371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403A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C759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7A82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A9D8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A618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CE3F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3779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FC07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58690FF0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82FE4" w14:textId="23C45612" w:rsidR="00D2485A" w:rsidRPr="00755504" w:rsidRDefault="004A2D03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itching at follow-up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1F54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B682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7855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7CD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D480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05C2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B2AF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B27E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7C12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3F321CFA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55B2E" w14:textId="5B4072C1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anxiety score at follow-up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7CA4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6F19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ED66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39E6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70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1D59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B4CB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B841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73E4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BD33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1B5C8CA6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E6762" w14:textId="780086B9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score at follow-up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0D5C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6B99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BC4E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EB2E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23CF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20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9523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36E8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32DF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84F0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10AAA495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C6C42" w14:textId="1FD22F0E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 development over 6 months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2036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9880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4F0F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D7EA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0088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52B8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3516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A0B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D1EF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6B36C169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8A55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_months_itching_change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C0A2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EEE5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B17F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4133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1D15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8BE7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F963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1FA7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3970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4A03FE1F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6C45E" w14:textId="7D400D3C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QI development over 6 months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8214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F73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6B37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F505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911D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E137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E669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2BA4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1D0C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</w:tr>
      <w:tr w:rsidR="00D2485A" w:rsidRPr="00755504" w14:paraId="51533B69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8C734" w14:textId="1CF13A74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development over 6 months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EC48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5153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C2AC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23D4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4D77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A6C4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8082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C9FE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F001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03CAACCC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B1446" w14:textId="3B943634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 therapy change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6ED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9E46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D296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99FD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6716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A7B8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1B98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7D8B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0FE5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13F78C34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3C961" w14:textId="753D6675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days in use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15BB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4E4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FC89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0328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2.2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F832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4.30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6DFF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A98C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44E9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8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8664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4C34AD11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A7066" w14:textId="161365A1" w:rsidR="00D2485A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 answered </w:t>
            </w:r>
            <w:r w:rsidR="009A2589">
              <w:rPr>
                <w:rFonts w:ascii="Times New Roman" w:hAnsi="Times New Roman" w:cs="Times New Roman"/>
              </w:rPr>
              <w:t>questions per</w:t>
            </w:r>
            <w:r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6B3C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C828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88B0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3DE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37C8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CE8D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D308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AD21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7.8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B186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177D6464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04A1B" w14:textId="0CF853DC" w:rsidR="00D2485A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mood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7BAF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D32D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3F4B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EDF9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E9D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F867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78D5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6A00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5AFF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D2485A" w:rsidRPr="00755504" w14:paraId="21E856BD" w14:textId="77777777" w:rsidTr="00C25CE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0FDE3" w14:textId="432632C5" w:rsidR="00D2485A" w:rsidRPr="00755504" w:rsidRDefault="00106C7E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sensitivity to touch or pressure (last 7d)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8B1B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6F24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87E9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DD5B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D1D1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27B2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BB26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0F0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8469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4035D6FB" w14:textId="2DB98532" w:rsidR="00D2485A" w:rsidRPr="00755504" w:rsidRDefault="00D2485A" w:rsidP="00D2485A"/>
    <w:p w14:paraId="4C6C801E" w14:textId="0A49FC0E" w:rsidR="00D2485A" w:rsidRPr="00A0193A" w:rsidRDefault="009A246E" w:rsidP="00A0193A">
      <w:pPr>
        <w:pStyle w:val="Heading2"/>
        <w:rPr>
          <w:sz w:val="26"/>
          <w:szCs w:val="26"/>
        </w:rPr>
      </w:pPr>
      <w:r>
        <w:br w:type="page"/>
      </w:r>
      <w:r w:rsidR="00D2485A" w:rsidRPr="00755504">
        <w:t>Data Quality Handling Repor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33"/>
        <w:gridCol w:w="849"/>
        <w:gridCol w:w="617"/>
        <w:gridCol w:w="825"/>
        <w:gridCol w:w="1698"/>
        <w:gridCol w:w="2540"/>
      </w:tblGrid>
      <w:tr w:rsidR="00D2485A" w:rsidRPr="00712B21" w14:paraId="1BD9B43B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BD5F6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Feature Nam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411F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Var Type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AF464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issing Count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E67A8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issing Percent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B953C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Imputation Name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90CB8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Imputation Description</w:t>
            </w:r>
          </w:p>
        </w:tc>
      </w:tr>
      <w:tr w:rsidR="00D2485A" w:rsidRPr="00755504" w14:paraId="2A843CC1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3F68E" w14:textId="7CB055E4" w:rsidR="00D2485A" w:rsidRPr="00755504" w:rsidRDefault="00106C7E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sensitivity to touch or pressure (last 7d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6652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257A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9E2D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FE98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FE72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3</w:t>
            </w:r>
          </w:p>
        </w:tc>
      </w:tr>
      <w:tr w:rsidR="00D2485A" w:rsidRPr="00755504" w14:paraId="54023684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B93AD" w14:textId="3302087A" w:rsidR="00D2485A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average mood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D2C5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ACCE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4EA0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2FC7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C269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2.4286</w:t>
            </w:r>
          </w:p>
        </w:tc>
      </w:tr>
      <w:tr w:rsidR="00D2485A" w:rsidRPr="00755504" w14:paraId="1DE8CC18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24BED" w14:textId="0602DE0D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set disease activity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7CB7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5848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AD36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D5A3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6EC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2</w:t>
            </w:r>
          </w:p>
        </w:tc>
      </w:tr>
      <w:tr w:rsidR="00D2485A" w:rsidRPr="00755504" w14:paraId="4D583D22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A7B9B" w14:textId="7C9966FF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 therapy chang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965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67D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3791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9621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4D41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D2485A" w:rsidRPr="00755504" w14:paraId="0286CF00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E1A97" w14:textId="5FD9F710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 development over 6 month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EF98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6C43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28A0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55DA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5700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D2485A" w:rsidRPr="00755504" w14:paraId="3058DA5B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FF76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_months_itching_chang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34AC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826F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AF61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FCAF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9395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D2485A" w:rsidRPr="00755504" w14:paraId="11A96C85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D92A6" w14:textId="34A974C2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pain at follow-up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FCFF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ABCA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539A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1786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6201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1</w:t>
            </w:r>
          </w:p>
        </w:tc>
      </w:tr>
      <w:tr w:rsidR="00D2485A" w:rsidRPr="00755504" w14:paraId="3994DDB6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4E835" w14:textId="6BFEB8A8" w:rsidR="00D2485A" w:rsidRPr="00755504" w:rsidRDefault="004A2D03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itching at follow-up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D147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60F1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CB4C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EFEB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EC05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2</w:t>
            </w:r>
          </w:p>
        </w:tc>
      </w:tr>
      <w:tr w:rsidR="00D2485A" w:rsidRPr="00755504" w14:paraId="750F2BAF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A5361" w14:textId="24B4EC8B" w:rsidR="00D2485A" w:rsidRPr="00755504" w:rsidRDefault="009B05B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b typ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D75E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B5B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575F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C477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DC6C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D2485A" w:rsidRPr="00755504" w14:paraId="0C65B1D7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BDAA6" w14:textId="3EA24A8C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pain at onse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FF8B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6036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CC4B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3223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4058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1</w:t>
            </w:r>
          </w:p>
        </w:tc>
      </w:tr>
      <w:tr w:rsidR="00D2485A" w:rsidRPr="00755504" w14:paraId="40D46FA2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440C0" w14:textId="6A6EC29B" w:rsidR="00D2485A" w:rsidRPr="00755504" w:rsidRDefault="004A2D03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 itching at onse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4CFB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110F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3E49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6269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3FC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2</w:t>
            </w:r>
          </w:p>
        </w:tc>
      </w:tr>
      <w:tr w:rsidR="00D2485A" w:rsidRPr="00755504" w14:paraId="0BAD9740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B6D3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odyheigh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AEA1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37D4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8D49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19F7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F91E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indicator treated as feature, Imputed value: 174</w:t>
            </w:r>
          </w:p>
        </w:tc>
      </w:tr>
      <w:tr w:rsidR="00D2485A" w:rsidRPr="00755504" w14:paraId="360C31D3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0328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odyweigh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FAC2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B393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EDAE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0CDA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E2B3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84</w:t>
            </w:r>
          </w:p>
        </w:tc>
      </w:tr>
      <w:tr w:rsidR="00D2485A" w:rsidRPr="00755504" w14:paraId="4EB60020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02D8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EEDD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6C5C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EC62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5867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5309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27.4653</w:t>
            </w:r>
          </w:p>
        </w:tc>
      </w:tr>
      <w:tr w:rsidR="00D2485A" w:rsidRPr="00755504" w14:paraId="1712F5E9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F9B59" w14:textId="03182DB2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development over 6 month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7895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D7B1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7238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BB31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rdinal encoding of categorical variables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31FA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-2</w:t>
            </w:r>
          </w:p>
        </w:tc>
      </w:tr>
      <w:tr w:rsidR="00D2485A" w:rsidRPr="00755504" w14:paraId="2AFA6F65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098D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3C4C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1A06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33E3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7E4F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75E5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52</w:t>
            </w:r>
          </w:p>
        </w:tc>
      </w:tr>
      <w:tr w:rsidR="00D2485A" w:rsidRPr="00755504" w14:paraId="78A21828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0360E" w14:textId="1D58A3A0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anxiety score at onse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6920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DC3D4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E845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6EB4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C99B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5</w:t>
            </w:r>
          </w:p>
        </w:tc>
      </w:tr>
      <w:tr w:rsidR="00D2485A" w:rsidRPr="00755504" w14:paraId="2A0B53E0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5C172" w14:textId="1DBAAB1A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score at onse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B29A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8B8A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12DE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B7A3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D8F9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3</w:t>
            </w:r>
          </w:p>
        </w:tc>
      </w:tr>
      <w:tr w:rsidR="00D2485A" w:rsidRPr="00755504" w14:paraId="1BC5EE9A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D8A0D" w14:textId="73B01D33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anxiety score at follow-up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5C7C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CDEF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2E89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11B6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43946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5</w:t>
            </w:r>
          </w:p>
        </w:tc>
      </w:tr>
      <w:tr w:rsidR="00D2485A" w:rsidRPr="00755504" w14:paraId="5238FC84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F37F4" w14:textId="16B57B59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 depression score at follow-up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2535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450A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6EFE8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E7DE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20DD2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3</w:t>
            </w:r>
          </w:p>
        </w:tc>
      </w:tr>
      <w:tr w:rsidR="00D2485A" w:rsidRPr="00755504" w14:paraId="702A8D0C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C3BE0" w14:textId="7806BA1A" w:rsidR="00D2485A" w:rsidRPr="00755504" w:rsidRDefault="003F15D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 days in us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1FE1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E23D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25E8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03B7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59AA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4</w:t>
            </w:r>
          </w:p>
        </w:tc>
      </w:tr>
      <w:tr w:rsidR="00D2485A" w:rsidRPr="00755504" w14:paraId="520CA742" w14:textId="77777777" w:rsidTr="00C25CE7"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1EEC9" w14:textId="709E8A2D" w:rsidR="00D2485A" w:rsidRPr="00755504" w:rsidRDefault="007E7EE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 answered </w:t>
            </w:r>
            <w:r w:rsidR="009A2589">
              <w:rPr>
                <w:rFonts w:ascii="Times New Roman" w:hAnsi="Times New Roman" w:cs="Times New Roman"/>
              </w:rPr>
              <w:t>questions per</w:t>
            </w:r>
            <w:r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25E60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B5C0C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703AA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594B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Missing Values Imputed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23F21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mputed value: 0.625</w:t>
            </w:r>
          </w:p>
        </w:tc>
      </w:tr>
    </w:tbl>
    <w:p w14:paraId="1C57BAD3" w14:textId="77777777" w:rsidR="009A246E" w:rsidRDefault="009A246E" w:rsidP="00C423C7"/>
    <w:p w14:paraId="5AB86A14" w14:textId="77777777" w:rsidR="009A246E" w:rsidRDefault="009A246E">
      <w:pPr>
        <w:spacing w:after="0" w:line="240" w:lineRule="auto"/>
        <w:rPr>
          <w:rFonts w:eastAsiaTheme="majorEastAsia"/>
          <w:b/>
          <w:bCs/>
          <w:color w:val="000000" w:themeColor="text1"/>
          <w:sz w:val="26"/>
          <w:szCs w:val="26"/>
        </w:rPr>
      </w:pPr>
      <w:r>
        <w:br w:type="page"/>
      </w:r>
    </w:p>
    <w:p w14:paraId="1D2E42BB" w14:textId="6CA6EBFE" w:rsidR="00D2485A" w:rsidRPr="00755504" w:rsidRDefault="00D2485A" w:rsidP="00712B21">
      <w:pPr>
        <w:pStyle w:val="Heading2"/>
      </w:pPr>
      <w:bookmarkStart w:id="2" w:name="_Hlk145925377"/>
      <w:r w:rsidRPr="00755504">
        <w:t>Cross Validation Scor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25"/>
        <w:gridCol w:w="4537"/>
      </w:tblGrid>
      <w:tr w:rsidR="00D2485A" w:rsidRPr="00712B21" w14:paraId="01977E5A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2"/>
          <w:p w14:paraId="12C2D0DC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Fold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341FE" w14:textId="77777777" w:rsidR="00D2485A" w:rsidRPr="00712B21" w:rsidRDefault="00D2485A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Cross Validation Score (LogLoss)</w:t>
            </w:r>
          </w:p>
        </w:tc>
      </w:tr>
      <w:tr w:rsidR="00D2485A" w:rsidRPr="00755504" w14:paraId="76B7EAF1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6E45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A66F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40649</w:t>
            </w:r>
          </w:p>
        </w:tc>
      </w:tr>
      <w:tr w:rsidR="00D2485A" w:rsidRPr="00755504" w14:paraId="5EAA8DD6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D167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390E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2832</w:t>
            </w:r>
          </w:p>
        </w:tc>
      </w:tr>
      <w:tr w:rsidR="00D2485A" w:rsidRPr="00755504" w14:paraId="630A85A6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0331E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5E0B7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42287</w:t>
            </w:r>
          </w:p>
        </w:tc>
      </w:tr>
      <w:tr w:rsidR="00D2485A" w:rsidRPr="00755504" w14:paraId="66EFF2CB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621D9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D54ED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19464</w:t>
            </w:r>
          </w:p>
        </w:tc>
      </w:tr>
      <w:tr w:rsidR="00D2485A" w:rsidRPr="00755504" w14:paraId="2042A2EA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48C3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E33B5" w14:textId="77777777" w:rsidR="00D2485A" w:rsidRPr="00755504" w:rsidRDefault="00D2485A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51796</w:t>
            </w:r>
          </w:p>
        </w:tc>
      </w:tr>
    </w:tbl>
    <w:p w14:paraId="78392D7C" w14:textId="77777777" w:rsidR="00D2485A" w:rsidRPr="00755504" w:rsidRDefault="00D2485A" w:rsidP="00C423C7"/>
    <w:p w14:paraId="33AF6BCF" w14:textId="77777777" w:rsidR="00B77BD7" w:rsidRDefault="00B77BD7">
      <w:pPr>
        <w:spacing w:after="0" w:line="240" w:lineRule="auto"/>
        <w:rPr>
          <w:rFonts w:eastAsiaTheme="majorEastAsia"/>
          <w:b/>
          <w:bCs/>
          <w:color w:val="000000" w:themeColor="text1"/>
          <w:sz w:val="32"/>
          <w:szCs w:val="32"/>
          <w:u w:val="single"/>
        </w:rPr>
      </w:pPr>
      <w:r>
        <w:br w:type="page"/>
      </w:r>
    </w:p>
    <w:p w14:paraId="280AA763" w14:textId="62C96DA1" w:rsidR="00A0193A" w:rsidRDefault="008D33AF" w:rsidP="00A0193A">
      <w:pPr>
        <w:pStyle w:val="Heading1"/>
      </w:pPr>
      <w:r w:rsidRPr="00755504">
        <w:t xml:space="preserve">Target 4: </w:t>
      </w:r>
      <w:r w:rsidR="00D5646E">
        <w:t>a</w:t>
      </w:r>
      <w:r w:rsidR="00D2485A" w:rsidRPr="00755504">
        <w:t>pp usage</w:t>
      </w:r>
    </w:p>
    <w:p w14:paraId="569B2103" w14:textId="0D12DF3C" w:rsidR="009A167C" w:rsidRPr="00755504" w:rsidRDefault="009A167C" w:rsidP="00A0193A">
      <w:pPr>
        <w:pStyle w:val="Heading2"/>
      </w:pPr>
      <w:r w:rsidRPr="00755504">
        <w:t>Features</w:t>
      </w:r>
      <w:r>
        <w:t xml:space="preserve"> for Modeling</w:t>
      </w:r>
      <w:r w:rsidRPr="00755504">
        <w:t xml:space="preserve"> and Summary Statistics</w:t>
      </w:r>
    </w:p>
    <w:tbl>
      <w:tblPr>
        <w:tblW w:w="9298" w:type="dxa"/>
        <w:tblLook w:val="04A0" w:firstRow="1" w:lastRow="0" w:firstColumn="1" w:lastColumn="0" w:noHBand="0" w:noVBand="1"/>
      </w:tblPr>
      <w:tblGrid>
        <w:gridCol w:w="3203"/>
        <w:gridCol w:w="848"/>
        <w:gridCol w:w="814"/>
        <w:gridCol w:w="617"/>
        <w:gridCol w:w="567"/>
        <w:gridCol w:w="833"/>
        <w:gridCol w:w="610"/>
        <w:gridCol w:w="670"/>
        <w:gridCol w:w="486"/>
        <w:gridCol w:w="650"/>
      </w:tblGrid>
      <w:tr w:rsidR="00712B21" w:rsidRPr="00712B21" w14:paraId="3D5C0F32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DFEC7" w14:textId="77777777" w:rsidR="00E11258" w:rsidRPr="00712B21" w:rsidRDefault="00E1125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Feature Na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40325" w14:textId="77777777" w:rsidR="00E11258" w:rsidRPr="00712B21" w:rsidRDefault="00E1125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Var Typ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956AB" w14:textId="77777777" w:rsidR="00E11258" w:rsidRPr="00712B21" w:rsidRDefault="00E1125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Unique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EA8C1" w14:textId="77777777" w:rsidR="00E11258" w:rsidRPr="00712B21" w:rsidRDefault="00E1125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iss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CA44B" w14:textId="77777777" w:rsidR="00E11258" w:rsidRPr="00712B21" w:rsidRDefault="00E1125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7A338" w14:textId="77777777" w:rsidR="00E11258" w:rsidRPr="00712B21" w:rsidRDefault="00E1125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Std Dev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D6A3E" w14:textId="77777777" w:rsidR="00E11258" w:rsidRPr="00712B21" w:rsidRDefault="00E1125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1B0A1" w14:textId="77777777" w:rsidR="00E11258" w:rsidRPr="00712B21" w:rsidRDefault="00E1125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DDBD" w14:textId="77777777" w:rsidR="00E11258" w:rsidRPr="00712B21" w:rsidRDefault="00E1125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47FEB" w14:textId="77777777" w:rsidR="00E11258" w:rsidRPr="00712B21" w:rsidRDefault="00E11258" w:rsidP="003F69D4">
            <w:pPr>
              <w:pStyle w:val="tableheaderstylepara"/>
              <w:rPr>
                <w:rFonts w:ascii="Times New Roman" w:hAnsi="Times New Roman" w:cs="Times New Roman"/>
                <w:b w:val="0"/>
                <w:bCs/>
              </w:rPr>
            </w:pPr>
            <w:r w:rsidRPr="00712B21">
              <w:rPr>
                <w:rStyle w:val="strongemphasisstylechar"/>
                <w:rFonts w:ascii="Times New Roman" w:hAnsi="Times New Roman" w:cs="Times New Roman"/>
                <w:b/>
                <w:bCs/>
              </w:rPr>
              <w:t>Target Leakage</w:t>
            </w:r>
          </w:p>
        </w:tc>
      </w:tr>
      <w:tr w:rsidR="00712B21" w:rsidRPr="00755504" w14:paraId="1068966E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FCD2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F134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3AC7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D108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ED73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3353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D6FD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7BA4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1503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E35F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629D60F3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FA3B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7DB2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01C5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B60D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FC77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0.69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4F20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3.102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50A4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E73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DDCE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0857A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3BEFB381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D3CF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odyheigh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9B9A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3622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8638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E2BB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3.49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31B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9.13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397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4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020A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52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CCA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4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9034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696FF946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6273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odyweigh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C450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0C66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750D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59E5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8.1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7BBE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3.0098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0806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A05E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1EBC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16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FF2B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1007C634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AF09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D660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F7D0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C134A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CDC1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9.25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35E6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87FC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B25FA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.06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CA74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4.74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A6F9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3DBB89A2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B845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icoti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0FA7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465B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0A5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ECF8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BF21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32ED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3A9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95AB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A109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5768E096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BF3C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job typ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3F0A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4554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8E62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349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4B84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E639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EA17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552B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3BD7A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429549FE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CD09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AA1C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DD57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3259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54F3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DEB5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B59E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5BEB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1BE8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2C3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</w:tr>
      <w:tr w:rsidR="00712B21" w:rsidRPr="00755504" w14:paraId="65B8BC07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47375" w14:textId="1280BD90" w:rsidR="00E11258" w:rsidRPr="00755504" w:rsidRDefault="009A2589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 time</w:t>
            </w:r>
            <w:r w:rsidR="00E11258" w:rsidRPr="00755504">
              <w:rPr>
                <w:rFonts w:ascii="Times New Roman" w:hAnsi="Times New Roman" w:cs="Times New Roman"/>
              </w:rPr>
              <w:t xml:space="preserve"> physical exercise with a </w:t>
            </w:r>
            <w:r>
              <w:rPr>
                <w:rFonts w:ascii="Times New Roman" w:hAnsi="Times New Roman" w:cs="Times New Roman"/>
              </w:rPr>
              <w:t>cut off</w:t>
            </w:r>
            <w:r w:rsidR="00E11258" w:rsidRPr="00755504">
              <w:rPr>
                <w:rFonts w:ascii="Times New Roman" w:hAnsi="Times New Roman" w:cs="Times New Roman"/>
              </w:rPr>
              <w:t xml:space="preserve"> time of 2 hours per week (1=yes; 0=no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E35B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F314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33AE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8874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A839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7E92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B76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D795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46AFA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3826B8C3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2561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physical activity level at ons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ECD9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1C3B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F181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C939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78C4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E74D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604A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E11C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CCA3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4EB41037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AD26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RS pain at ons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690C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D40EA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03F4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9553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6526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4213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A449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6555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5719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4915ABF0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EDDB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RS itching at ons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C266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AC39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E673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9E63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1D24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BCE4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511E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D50F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70EF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7BE17C08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1F55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onset disease activi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E250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F8B9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BA22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7D09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ADDD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D73E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3FC8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B5C8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A45B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05D0219A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0371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DLQI score at ons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E54A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838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AD17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2142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BDAC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7.702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60B5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E082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AE03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7512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54F86502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5D6C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HADS anxiety score at ons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D753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6D8E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B336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F3C4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8251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2DCB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9FC4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0C2B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A5E1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2A3CF271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7D09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HADS depression score at ons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A536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D62E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7969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865C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4B41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DD6C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59D3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DD3E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6F4E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2C70BE61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DB44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DLQI categorial at ons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B440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E31E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CADC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37CB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5498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1DAF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A0E4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347E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A9F5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3BB2D6F1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451E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HADS anxiety categorial at ons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7BDE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D017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CFA3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798E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17AA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72D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481B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11AA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7617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3D8D147C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CA4AE" w14:textId="7D421C4A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 xml:space="preserve">HADS </w:t>
            </w:r>
            <w:r w:rsidR="009A2589">
              <w:rPr>
                <w:rFonts w:ascii="Times New Roman" w:hAnsi="Times New Roman" w:cs="Times New Roman"/>
              </w:rPr>
              <w:t>depression</w:t>
            </w:r>
            <w:r w:rsidRPr="00755504">
              <w:rPr>
                <w:rFonts w:ascii="Times New Roman" w:hAnsi="Times New Roman" w:cs="Times New Roman"/>
              </w:rPr>
              <w:t xml:space="preserve"> categorial at ons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68BD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F8EC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5095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4060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90A7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29C9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D48C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D0B6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B287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71774359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7A10D" w14:textId="16AC7145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 xml:space="preserve">NRS pain at </w:t>
            </w:r>
            <w:r w:rsidR="009A258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A5EE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8262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B81C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E753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3116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04BA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235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F294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05C7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2542E94B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FA78B" w14:textId="49C8416D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 xml:space="preserve">NRS itching at </w:t>
            </w:r>
            <w:r w:rsidR="009A258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B3CD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ABB0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7011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DD0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DB5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08B7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365F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B99B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5957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6540B8F7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CA28A" w14:textId="1014A8EA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 xml:space="preserve">DLQI score at </w:t>
            </w:r>
            <w:r w:rsidR="009A258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435C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F6B6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942E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7E15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C5A6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600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3F09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2803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E8FD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127D5E67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4CCB8" w14:textId="49C34EE0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 xml:space="preserve">HADS anxiety score at </w:t>
            </w:r>
            <w:r w:rsidR="009A258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EABB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FB6C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4860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787C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FA14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048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BC49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0ADF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FAF6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9033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7F20C512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B4DD6" w14:textId="2C40A6F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 xml:space="preserve">HADS depression score at </w:t>
            </w:r>
            <w:r w:rsidR="009A258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6025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4267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43D7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67B0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209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9DCE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056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CA0A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CD20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1634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B733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2A861409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5428B" w14:textId="321FC299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 xml:space="preserve">DLQI categorical at </w:t>
            </w:r>
            <w:r w:rsidR="009A258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6A3D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844A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F64F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0E91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BDCC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1463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04F6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1FF2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6368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1D7F53E0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B6BF1" w14:textId="4F79B8CE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 xml:space="preserve">HADS anxiety categorical at </w:t>
            </w:r>
            <w:r w:rsidR="009A258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8F21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D1C3A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0A0C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5E07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1291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16A7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EF3C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C213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4279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3D9A9DB9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17C8F" w14:textId="04AAB88A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 xml:space="preserve">HADS depression categorical at </w:t>
            </w:r>
            <w:r w:rsidR="009A258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45F0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E6AA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E8414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DAD0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40DD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7CD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A3E5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68CC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4CF1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55F35E9C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1844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pain development over 6 month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D130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FCF0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6376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9426A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5B2F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FEBD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6D0A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03A3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620C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79910D18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176F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itching development over 6 month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EAC7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B221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732B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2052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B8A9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1C21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0AFF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BAA6A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57EE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0E1CFA62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05AF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DLQI development over 6 month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F6CC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C27F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51DB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F00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BC2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59AF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7757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2076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21A6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5E50C55D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E295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HADS anxiety development over 6 month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3C63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90CB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AB52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B21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1388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9B6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2D55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05E0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3F52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2CCE82D4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065B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HADS depression development over 6 month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AEAA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90C5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5EB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12DE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C094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043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C15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4E66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7BA2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005452D3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DCC1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had therapy chan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C713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02E6A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14D6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371C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01DA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8B6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5B78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E346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CE0AE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7DEC2BFD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A137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app us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87EAA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012DA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01FE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460D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115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A0C6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7E1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34A4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5B2E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/A</w:t>
            </w:r>
          </w:p>
        </w:tc>
      </w:tr>
      <w:tr w:rsidR="00712B21" w:rsidRPr="00755504" w14:paraId="2FEBB2B4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08956" w14:textId="64FA7973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 xml:space="preserve">NRS itching at 3 months </w:t>
            </w:r>
            <w:r w:rsidR="009A258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18EF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69B0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7558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A10E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6A84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3C25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3E6D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C82E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6B0D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7D33B5FF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36183" w14:textId="67565F42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 xml:space="preserve">DLQI score at 3 months </w:t>
            </w:r>
            <w:r w:rsidR="009A258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081F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663A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9E91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0E98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AF04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FA0CA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8418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75B5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9183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0D6E91AD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9EFAC" w14:textId="1D39438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 xml:space="preserve">HADS anxiety score at 3 months </w:t>
            </w:r>
            <w:r w:rsidR="009A258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C730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5895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2B87B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C136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17CFD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A14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C9A9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3F66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10CA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0751DCC6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73FC2" w14:textId="10DD39B6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 xml:space="preserve">HADS depression score at 3 months </w:t>
            </w:r>
            <w:r w:rsidR="009A258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5F23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AABD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EE18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E8EA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430C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0296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0DF2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CF43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1CC2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  <w:tr w:rsidR="00712B21" w:rsidRPr="00755504" w14:paraId="10DE21E2" w14:textId="77777777" w:rsidTr="00712B21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F3AEB" w14:textId="0325E3B3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 xml:space="preserve">NRS pain at 3 months </w:t>
            </w:r>
            <w:r w:rsidR="009A258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442E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7899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6080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EA16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3A4DF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8C39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3999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84918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8CE45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071CF5A5" w14:textId="77777777" w:rsidR="009A246E" w:rsidRDefault="009A246E" w:rsidP="00C423C7"/>
    <w:p w14:paraId="685899A9" w14:textId="10841D33" w:rsidR="00E11258" w:rsidRPr="00B77BD7" w:rsidRDefault="00E11258" w:rsidP="00B77BD7">
      <w:pPr>
        <w:pStyle w:val="Heading2"/>
        <w:rPr>
          <w:sz w:val="26"/>
          <w:szCs w:val="26"/>
        </w:rPr>
      </w:pPr>
      <w:r w:rsidRPr="00755504">
        <w:t>Cross Validation Scor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26"/>
        <w:gridCol w:w="4536"/>
      </w:tblGrid>
      <w:tr w:rsidR="00E11258" w:rsidRPr="00755504" w14:paraId="62BD59ED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BD2B8" w14:textId="77777777" w:rsidR="00E11258" w:rsidRPr="00755504" w:rsidRDefault="00E11258" w:rsidP="003F69D4">
            <w:pPr>
              <w:pStyle w:val="tableheaderstylepara"/>
              <w:rPr>
                <w:rFonts w:ascii="Times New Roman" w:hAnsi="Times New Roman" w:cs="Times New Roman"/>
              </w:rPr>
            </w:pPr>
            <w:r w:rsidRPr="00755504">
              <w:rPr>
                <w:rStyle w:val="strongemphasisstylechar"/>
                <w:rFonts w:ascii="Times New Roman" w:hAnsi="Times New Roman" w:cs="Times New Roman"/>
              </w:rPr>
              <w:t>Fold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FAD05" w14:textId="77777777" w:rsidR="00E11258" w:rsidRPr="00755504" w:rsidRDefault="00E11258" w:rsidP="003F69D4">
            <w:pPr>
              <w:pStyle w:val="tableheaderstylepara"/>
              <w:rPr>
                <w:rFonts w:ascii="Times New Roman" w:hAnsi="Times New Roman" w:cs="Times New Roman"/>
              </w:rPr>
            </w:pPr>
            <w:r w:rsidRPr="00755504">
              <w:rPr>
                <w:rStyle w:val="strongemphasisstylechar"/>
                <w:rFonts w:ascii="Times New Roman" w:hAnsi="Times New Roman" w:cs="Times New Roman"/>
              </w:rPr>
              <w:t>Cross Validation Score (AUC)</w:t>
            </w:r>
          </w:p>
        </w:tc>
      </w:tr>
      <w:tr w:rsidR="00E11258" w:rsidRPr="00755504" w14:paraId="658C55F7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FD362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1AD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65668</w:t>
            </w:r>
          </w:p>
        </w:tc>
      </w:tr>
      <w:tr w:rsidR="00E11258" w:rsidRPr="00755504" w14:paraId="060407AF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AE216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03B6A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60599</w:t>
            </w:r>
          </w:p>
        </w:tc>
      </w:tr>
      <w:tr w:rsidR="00E11258" w:rsidRPr="00755504" w14:paraId="7A957BD1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78490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566CC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65323</w:t>
            </w:r>
          </w:p>
        </w:tc>
      </w:tr>
      <w:tr w:rsidR="00E11258" w:rsidRPr="00755504" w14:paraId="3C1E2A49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C0DB7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70B01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53704</w:t>
            </w:r>
          </w:p>
        </w:tc>
      </w:tr>
      <w:tr w:rsidR="00E11258" w:rsidRPr="00755504" w14:paraId="7EF4D022" w14:textId="77777777" w:rsidTr="003F69D4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91559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4E793" w14:textId="77777777" w:rsidR="00E11258" w:rsidRPr="00755504" w:rsidRDefault="00E11258" w:rsidP="003F69D4">
            <w:pPr>
              <w:pStyle w:val="tablebodystylepara"/>
              <w:rPr>
                <w:rFonts w:ascii="Times New Roman" w:hAnsi="Times New Roman" w:cs="Times New Roman"/>
              </w:rPr>
            </w:pPr>
            <w:r w:rsidRPr="00755504">
              <w:rPr>
                <w:rFonts w:ascii="Times New Roman" w:hAnsi="Times New Roman" w:cs="Times New Roman"/>
              </w:rPr>
              <w:t>0.65046</w:t>
            </w:r>
          </w:p>
        </w:tc>
      </w:tr>
    </w:tbl>
    <w:p w14:paraId="44458641" w14:textId="77777777" w:rsidR="00755504" w:rsidRDefault="00755504" w:rsidP="00C423C7"/>
    <w:sectPr w:rsidR="00755504" w:rsidSect="001468C8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4A04D96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CF929B7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9CF31FD"/>
    <w:multiLevelType w:val="hybridMultilevel"/>
    <w:tmpl w:val="7F88F8C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8628413">
    <w:abstractNumId w:val="8"/>
  </w:num>
  <w:num w:numId="2" w16cid:durableId="413868153">
    <w:abstractNumId w:val="6"/>
  </w:num>
  <w:num w:numId="3" w16cid:durableId="634260033">
    <w:abstractNumId w:val="5"/>
  </w:num>
  <w:num w:numId="4" w16cid:durableId="30808578">
    <w:abstractNumId w:val="4"/>
  </w:num>
  <w:num w:numId="5" w16cid:durableId="2121299393">
    <w:abstractNumId w:val="7"/>
  </w:num>
  <w:num w:numId="6" w16cid:durableId="1145123989">
    <w:abstractNumId w:val="3"/>
  </w:num>
  <w:num w:numId="7" w16cid:durableId="104735166">
    <w:abstractNumId w:val="2"/>
  </w:num>
  <w:num w:numId="8" w16cid:durableId="537202241">
    <w:abstractNumId w:val="1"/>
  </w:num>
  <w:num w:numId="9" w16cid:durableId="3629318">
    <w:abstractNumId w:val="0"/>
  </w:num>
  <w:num w:numId="10" w16cid:durableId="8424786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8C8"/>
    <w:rsid w:val="000060F6"/>
    <w:rsid w:val="000629C7"/>
    <w:rsid w:val="000757A9"/>
    <w:rsid w:val="000A5259"/>
    <w:rsid w:val="000B6D5B"/>
    <w:rsid w:val="000C46D9"/>
    <w:rsid w:val="000C5974"/>
    <w:rsid w:val="000E0EDD"/>
    <w:rsid w:val="000E5676"/>
    <w:rsid w:val="000F6A5F"/>
    <w:rsid w:val="00106C7E"/>
    <w:rsid w:val="001468C8"/>
    <w:rsid w:val="001B7A1A"/>
    <w:rsid w:val="00211691"/>
    <w:rsid w:val="00227508"/>
    <w:rsid w:val="00231A63"/>
    <w:rsid w:val="002354A8"/>
    <w:rsid w:val="0028364B"/>
    <w:rsid w:val="002A2269"/>
    <w:rsid w:val="002A5F0E"/>
    <w:rsid w:val="002D33ED"/>
    <w:rsid w:val="002E6ACB"/>
    <w:rsid w:val="003068A2"/>
    <w:rsid w:val="00333136"/>
    <w:rsid w:val="003344D2"/>
    <w:rsid w:val="003533F7"/>
    <w:rsid w:val="00353F6C"/>
    <w:rsid w:val="003605C9"/>
    <w:rsid w:val="00392DC8"/>
    <w:rsid w:val="003E05AF"/>
    <w:rsid w:val="003E2882"/>
    <w:rsid w:val="003E3EC6"/>
    <w:rsid w:val="003F15DA"/>
    <w:rsid w:val="0040028D"/>
    <w:rsid w:val="004110DD"/>
    <w:rsid w:val="0043264A"/>
    <w:rsid w:val="00437153"/>
    <w:rsid w:val="00452DA3"/>
    <w:rsid w:val="00454DE6"/>
    <w:rsid w:val="00464C54"/>
    <w:rsid w:val="00493564"/>
    <w:rsid w:val="004A2D03"/>
    <w:rsid w:val="004B7658"/>
    <w:rsid w:val="004D4F73"/>
    <w:rsid w:val="004F79AB"/>
    <w:rsid w:val="0050333B"/>
    <w:rsid w:val="0051257B"/>
    <w:rsid w:val="0051621A"/>
    <w:rsid w:val="00540AEF"/>
    <w:rsid w:val="00560B49"/>
    <w:rsid w:val="005916ED"/>
    <w:rsid w:val="00597199"/>
    <w:rsid w:val="005B0E76"/>
    <w:rsid w:val="005B5702"/>
    <w:rsid w:val="005C6EE0"/>
    <w:rsid w:val="0060418F"/>
    <w:rsid w:val="00612E79"/>
    <w:rsid w:val="00621CAF"/>
    <w:rsid w:val="00627D27"/>
    <w:rsid w:val="00683B4B"/>
    <w:rsid w:val="006A4448"/>
    <w:rsid w:val="006F6890"/>
    <w:rsid w:val="00712B21"/>
    <w:rsid w:val="0071632A"/>
    <w:rsid w:val="007176B3"/>
    <w:rsid w:val="00722CBF"/>
    <w:rsid w:val="00755504"/>
    <w:rsid w:val="00762D20"/>
    <w:rsid w:val="0079298F"/>
    <w:rsid w:val="007D519C"/>
    <w:rsid w:val="007E449F"/>
    <w:rsid w:val="007E5ADC"/>
    <w:rsid w:val="007E7EE8"/>
    <w:rsid w:val="00806671"/>
    <w:rsid w:val="00861CE9"/>
    <w:rsid w:val="008815DC"/>
    <w:rsid w:val="0088311F"/>
    <w:rsid w:val="008A6657"/>
    <w:rsid w:val="008D33AF"/>
    <w:rsid w:val="009019A8"/>
    <w:rsid w:val="00916623"/>
    <w:rsid w:val="00921FC2"/>
    <w:rsid w:val="00925DF3"/>
    <w:rsid w:val="009407D1"/>
    <w:rsid w:val="00952426"/>
    <w:rsid w:val="00981046"/>
    <w:rsid w:val="0099610C"/>
    <w:rsid w:val="009A167C"/>
    <w:rsid w:val="009A246E"/>
    <w:rsid w:val="009A2589"/>
    <w:rsid w:val="009B05B8"/>
    <w:rsid w:val="00A0193A"/>
    <w:rsid w:val="00A22BD0"/>
    <w:rsid w:val="00A27BC5"/>
    <w:rsid w:val="00A31AEB"/>
    <w:rsid w:val="00A33F36"/>
    <w:rsid w:val="00A42B2F"/>
    <w:rsid w:val="00A44CEF"/>
    <w:rsid w:val="00A45229"/>
    <w:rsid w:val="00A57317"/>
    <w:rsid w:val="00A7139D"/>
    <w:rsid w:val="00AB5CE6"/>
    <w:rsid w:val="00AF7FFC"/>
    <w:rsid w:val="00B55AE2"/>
    <w:rsid w:val="00B71CD4"/>
    <w:rsid w:val="00B77BD7"/>
    <w:rsid w:val="00B860CC"/>
    <w:rsid w:val="00BE354D"/>
    <w:rsid w:val="00C12F8D"/>
    <w:rsid w:val="00C17E35"/>
    <w:rsid w:val="00C20C93"/>
    <w:rsid w:val="00C25CE7"/>
    <w:rsid w:val="00C319A6"/>
    <w:rsid w:val="00C326AE"/>
    <w:rsid w:val="00C423C7"/>
    <w:rsid w:val="00C47AAB"/>
    <w:rsid w:val="00C5673B"/>
    <w:rsid w:val="00C57677"/>
    <w:rsid w:val="00C57904"/>
    <w:rsid w:val="00C613EB"/>
    <w:rsid w:val="00C66ACB"/>
    <w:rsid w:val="00C71D51"/>
    <w:rsid w:val="00C90BBE"/>
    <w:rsid w:val="00CD5D3B"/>
    <w:rsid w:val="00CF4A60"/>
    <w:rsid w:val="00CF5215"/>
    <w:rsid w:val="00CF71C8"/>
    <w:rsid w:val="00D16EE2"/>
    <w:rsid w:val="00D2485A"/>
    <w:rsid w:val="00D51CE3"/>
    <w:rsid w:val="00D52847"/>
    <w:rsid w:val="00D54497"/>
    <w:rsid w:val="00D5646E"/>
    <w:rsid w:val="00DA2729"/>
    <w:rsid w:val="00E07629"/>
    <w:rsid w:val="00E11258"/>
    <w:rsid w:val="00E245B4"/>
    <w:rsid w:val="00EC603B"/>
    <w:rsid w:val="00ED00EB"/>
    <w:rsid w:val="00ED31D8"/>
    <w:rsid w:val="00EE6F00"/>
    <w:rsid w:val="00EF39F0"/>
    <w:rsid w:val="00F476CF"/>
    <w:rsid w:val="00F627F1"/>
    <w:rsid w:val="00FC3265"/>
    <w:rsid w:val="00FF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39F2F"/>
  <w15:chartTrackingRefBased/>
  <w15:docId w15:val="{47E755E5-6644-284B-B75B-747FF2CDA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85A"/>
    <w:pPr>
      <w:spacing w:after="202" w:line="276" w:lineRule="auto"/>
    </w:pPr>
    <w:rPr>
      <w:rFonts w:ascii="Times New Roman" w:eastAsiaTheme="minorEastAsia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0CC"/>
    <w:pPr>
      <w:keepNext/>
      <w:keepLines/>
      <w:spacing w:before="240"/>
      <w:outlineLvl w:val="0"/>
    </w:pPr>
    <w:rPr>
      <w:rFonts w:eastAsiaTheme="majorEastAsia"/>
      <w:b/>
      <w:bCs/>
      <w:color w:val="000000" w:themeColor="text1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B21"/>
    <w:pPr>
      <w:keepNext/>
      <w:keepLines/>
      <w:spacing w:before="40"/>
      <w:outlineLvl w:val="1"/>
    </w:pPr>
    <w:rPr>
      <w:rFonts w:eastAsiaTheme="majorEastAsia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48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25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25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25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25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25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25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47AAB"/>
  </w:style>
  <w:style w:type="paragraph" w:customStyle="1" w:styleId="H1stylepara">
    <w:name w:val="H1_style__para"/>
    <w:rsid w:val="001468C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6"/>
      <w:szCs w:val="22"/>
      <w:lang w:val="en-US"/>
    </w:rPr>
  </w:style>
  <w:style w:type="paragraph" w:customStyle="1" w:styleId="bodystylepara">
    <w:name w:val="body_style__para"/>
    <w:rsid w:val="001468C8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paragraph" w:customStyle="1" w:styleId="tablebodystylepara">
    <w:name w:val="table_body_style__para"/>
    <w:rsid w:val="001468C8"/>
    <w:pPr>
      <w:spacing w:after="202" w:line="276" w:lineRule="auto"/>
    </w:pPr>
    <w:rPr>
      <w:rFonts w:ascii="Cambria" w:eastAsiaTheme="minorEastAsia" w:hAnsi="Cambria"/>
      <w:sz w:val="12"/>
      <w:szCs w:val="22"/>
      <w:lang w:val="en-US"/>
    </w:rPr>
  </w:style>
  <w:style w:type="character" w:customStyle="1" w:styleId="strongemphasisstylechar">
    <w:name w:val="strong_emphasis_style__char"/>
    <w:rsid w:val="001468C8"/>
    <w:rPr>
      <w:b/>
    </w:rPr>
  </w:style>
  <w:style w:type="paragraph" w:customStyle="1" w:styleId="tableheaderstylepara">
    <w:name w:val="table_header_style__para"/>
    <w:rsid w:val="001468C8"/>
    <w:pPr>
      <w:spacing w:after="202" w:line="276" w:lineRule="auto"/>
      <w:jc w:val="center"/>
    </w:pPr>
    <w:rPr>
      <w:rFonts w:ascii="Cambria" w:eastAsiaTheme="minorEastAsia" w:hAnsi="Cambria"/>
      <w:b/>
      <w:sz w:val="1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468C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8C8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customStyle="1" w:styleId="H2stylepara">
    <w:name w:val="H2_style__para"/>
    <w:rsid w:val="001468C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paragraph" w:customStyle="1" w:styleId="subtitlestylepara">
    <w:name w:val="subtitle_style__para"/>
    <w:rsid w:val="00D2485A"/>
    <w:pPr>
      <w:keepNext/>
      <w:spacing w:before="475" w:after="72" w:line="276" w:lineRule="auto"/>
    </w:pPr>
    <w:rPr>
      <w:rFonts w:ascii="Calibri" w:eastAsiaTheme="minorEastAsia" w:hAnsi="Calibri"/>
      <w:b/>
      <w:color w:val="365F91"/>
      <w:sz w:val="28"/>
      <w:szCs w:val="22"/>
      <w:lang w:val="en-US"/>
    </w:rPr>
  </w:style>
  <w:style w:type="paragraph" w:styleId="ListBullet">
    <w:name w:val="List Bullet"/>
    <w:basedOn w:val="Normal"/>
    <w:uiPriority w:val="99"/>
    <w:unhideWhenUsed/>
    <w:rsid w:val="00D2485A"/>
    <w:pPr>
      <w:numPr>
        <w:numId w:val="1"/>
      </w:numPr>
      <w:spacing w:after="200"/>
      <w:contextualSpacing/>
    </w:pPr>
    <w:rPr>
      <w:rFonts w:asciiTheme="minorHAnsi" w:hAnsiTheme="minorHAnsi" w:cstheme="minorBidi"/>
    </w:rPr>
  </w:style>
  <w:style w:type="paragraph" w:styleId="ListBullet2">
    <w:name w:val="List Bullet 2"/>
    <w:basedOn w:val="Normal"/>
    <w:uiPriority w:val="99"/>
    <w:unhideWhenUsed/>
    <w:rsid w:val="00D2485A"/>
    <w:pPr>
      <w:numPr>
        <w:numId w:val="2"/>
      </w:numPr>
      <w:spacing w:after="200"/>
      <w:contextualSpacing/>
    </w:pPr>
    <w:rPr>
      <w:rFonts w:ascii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B860CC"/>
    <w:rPr>
      <w:rFonts w:ascii="Times New Roman" w:eastAsiaTheme="majorEastAsia" w:hAnsi="Times New Roman" w:cs="Times New Roman"/>
      <w:b/>
      <w:bCs/>
      <w:color w:val="000000" w:themeColor="text1"/>
      <w:sz w:val="32"/>
      <w:szCs w:val="32"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12B21"/>
    <w:rPr>
      <w:rFonts w:ascii="Times New Roman" w:eastAsiaTheme="majorEastAsia" w:hAnsi="Times New Roman" w:cs="Times New Roman"/>
      <w:b/>
      <w:bCs/>
      <w:color w:val="000000" w:themeColor="text1"/>
      <w:sz w:val="22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2485A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258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258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258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258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258"/>
    <w:rPr>
      <w:rFonts w:asciiTheme="majorHAnsi" w:eastAsiaTheme="majorEastAsia" w:hAnsiTheme="majorHAnsi" w:cstheme="majorBidi"/>
      <w:color w:val="4472C4" w:themeColor="accent1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25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1258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11258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1258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11258"/>
    <w:rPr>
      <w:rFonts w:eastAsiaTheme="minorEastAsia"/>
      <w:sz w:val="22"/>
      <w:szCs w:val="22"/>
      <w:lang w:val="en-US"/>
    </w:rPr>
  </w:style>
  <w:style w:type="paragraph" w:styleId="NoSpacing">
    <w:name w:val="No Spacing"/>
    <w:uiPriority w:val="1"/>
    <w:qFormat/>
    <w:rsid w:val="00E11258"/>
    <w:rPr>
      <w:rFonts w:eastAsiaTheme="minorEastAsia"/>
      <w:sz w:val="22"/>
      <w:szCs w:val="2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258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11258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  <w:style w:type="paragraph" w:styleId="ListParagraph">
    <w:name w:val="List Paragraph"/>
    <w:basedOn w:val="Normal"/>
    <w:uiPriority w:val="34"/>
    <w:qFormat/>
    <w:rsid w:val="00E11258"/>
    <w:pPr>
      <w:spacing w:after="200"/>
      <w:ind w:left="720"/>
      <w:contextualSpacing/>
    </w:pPr>
    <w:rPr>
      <w:rFonts w:asciiTheme="minorHAnsi" w:hAnsiTheme="minorHAnsi" w:cstheme="minorBidi"/>
    </w:rPr>
  </w:style>
  <w:style w:type="paragraph" w:styleId="BodyText">
    <w:name w:val="Body Text"/>
    <w:basedOn w:val="Normal"/>
    <w:link w:val="BodyTextChar"/>
    <w:uiPriority w:val="99"/>
    <w:unhideWhenUsed/>
    <w:rsid w:val="00E11258"/>
    <w:pPr>
      <w:spacing w:after="120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E11258"/>
    <w:rPr>
      <w:rFonts w:eastAsiaTheme="minorEastAsia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E11258"/>
    <w:pPr>
      <w:spacing w:after="120" w:line="480" w:lineRule="auto"/>
    </w:pPr>
    <w:rPr>
      <w:rFonts w:asciiTheme="minorHAnsi" w:hAnsiTheme="minorHAnsi" w:cstheme="minorBidi"/>
    </w:rPr>
  </w:style>
  <w:style w:type="character" w:customStyle="1" w:styleId="BodyText2Char">
    <w:name w:val="Body Text 2 Char"/>
    <w:basedOn w:val="DefaultParagraphFont"/>
    <w:link w:val="BodyText2"/>
    <w:uiPriority w:val="99"/>
    <w:rsid w:val="00E11258"/>
    <w:rPr>
      <w:rFonts w:eastAsiaTheme="minorEastAsia"/>
      <w:sz w:val="22"/>
      <w:szCs w:val="22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E11258"/>
    <w:pPr>
      <w:spacing w:after="120"/>
    </w:pPr>
    <w:rPr>
      <w:rFonts w:asciiTheme="minorHAnsi" w:hAnsiTheme="minorHAnsi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E11258"/>
    <w:rPr>
      <w:rFonts w:eastAsiaTheme="minorEastAsia"/>
      <w:sz w:val="16"/>
      <w:szCs w:val="16"/>
      <w:lang w:val="en-US"/>
    </w:rPr>
  </w:style>
  <w:style w:type="paragraph" w:styleId="List">
    <w:name w:val="List"/>
    <w:basedOn w:val="Normal"/>
    <w:uiPriority w:val="99"/>
    <w:unhideWhenUsed/>
    <w:rsid w:val="00E11258"/>
    <w:pPr>
      <w:spacing w:after="200"/>
      <w:ind w:left="360" w:hanging="360"/>
      <w:contextualSpacing/>
    </w:pPr>
    <w:rPr>
      <w:rFonts w:asciiTheme="minorHAnsi" w:hAnsiTheme="minorHAnsi" w:cstheme="minorBidi"/>
    </w:rPr>
  </w:style>
  <w:style w:type="paragraph" w:styleId="List2">
    <w:name w:val="List 2"/>
    <w:basedOn w:val="Normal"/>
    <w:uiPriority w:val="99"/>
    <w:unhideWhenUsed/>
    <w:rsid w:val="00E11258"/>
    <w:pPr>
      <w:spacing w:after="200"/>
      <w:ind w:left="720" w:hanging="360"/>
      <w:contextualSpacing/>
    </w:pPr>
    <w:rPr>
      <w:rFonts w:asciiTheme="minorHAnsi" w:hAnsiTheme="minorHAnsi" w:cstheme="minorBidi"/>
    </w:rPr>
  </w:style>
  <w:style w:type="paragraph" w:styleId="List3">
    <w:name w:val="List 3"/>
    <w:basedOn w:val="Normal"/>
    <w:uiPriority w:val="99"/>
    <w:unhideWhenUsed/>
    <w:rsid w:val="00E11258"/>
    <w:pPr>
      <w:spacing w:after="200"/>
      <w:ind w:left="1080" w:hanging="360"/>
      <w:contextualSpacing/>
    </w:pPr>
    <w:rPr>
      <w:rFonts w:asciiTheme="minorHAnsi" w:hAnsiTheme="minorHAnsi" w:cstheme="minorBidi"/>
    </w:rPr>
  </w:style>
  <w:style w:type="paragraph" w:styleId="ListBullet3">
    <w:name w:val="List Bullet 3"/>
    <w:basedOn w:val="Normal"/>
    <w:uiPriority w:val="99"/>
    <w:unhideWhenUsed/>
    <w:rsid w:val="00E11258"/>
    <w:pPr>
      <w:numPr>
        <w:numId w:val="3"/>
      </w:numPr>
      <w:spacing w:after="200"/>
      <w:contextualSpacing/>
    </w:pPr>
    <w:rPr>
      <w:rFonts w:asciiTheme="minorHAnsi" w:hAnsiTheme="minorHAnsi" w:cstheme="minorBidi"/>
    </w:rPr>
  </w:style>
  <w:style w:type="paragraph" w:styleId="ListNumber">
    <w:name w:val="List Number"/>
    <w:basedOn w:val="Normal"/>
    <w:uiPriority w:val="99"/>
    <w:unhideWhenUsed/>
    <w:rsid w:val="00E11258"/>
    <w:pPr>
      <w:numPr>
        <w:numId w:val="5"/>
      </w:numPr>
      <w:spacing w:after="200"/>
      <w:contextualSpacing/>
    </w:pPr>
    <w:rPr>
      <w:rFonts w:asciiTheme="minorHAnsi" w:hAnsiTheme="minorHAnsi" w:cstheme="minorBidi"/>
    </w:rPr>
  </w:style>
  <w:style w:type="paragraph" w:styleId="ListNumber2">
    <w:name w:val="List Number 2"/>
    <w:basedOn w:val="Normal"/>
    <w:uiPriority w:val="99"/>
    <w:unhideWhenUsed/>
    <w:rsid w:val="00E11258"/>
    <w:pPr>
      <w:numPr>
        <w:numId w:val="6"/>
      </w:numPr>
      <w:spacing w:after="200"/>
      <w:contextualSpacing/>
    </w:pPr>
    <w:rPr>
      <w:rFonts w:asciiTheme="minorHAnsi" w:hAnsiTheme="minorHAnsi" w:cstheme="minorBidi"/>
    </w:rPr>
  </w:style>
  <w:style w:type="paragraph" w:styleId="ListNumber3">
    <w:name w:val="List Number 3"/>
    <w:basedOn w:val="Normal"/>
    <w:uiPriority w:val="99"/>
    <w:unhideWhenUsed/>
    <w:rsid w:val="00E11258"/>
    <w:pPr>
      <w:numPr>
        <w:numId w:val="7"/>
      </w:numPr>
      <w:spacing w:after="200"/>
      <w:contextualSpacing/>
    </w:pPr>
    <w:rPr>
      <w:rFonts w:asciiTheme="minorHAnsi" w:hAnsiTheme="minorHAnsi" w:cstheme="minorBidi"/>
    </w:rPr>
  </w:style>
  <w:style w:type="paragraph" w:styleId="ListContinue">
    <w:name w:val="List Continue"/>
    <w:basedOn w:val="Normal"/>
    <w:uiPriority w:val="99"/>
    <w:unhideWhenUsed/>
    <w:rsid w:val="00E11258"/>
    <w:pPr>
      <w:spacing w:after="120"/>
      <w:ind w:left="360"/>
      <w:contextualSpacing/>
    </w:pPr>
    <w:rPr>
      <w:rFonts w:asciiTheme="minorHAnsi" w:hAnsiTheme="minorHAnsi" w:cstheme="minorBidi"/>
    </w:rPr>
  </w:style>
  <w:style w:type="paragraph" w:styleId="ListContinue2">
    <w:name w:val="List Continue 2"/>
    <w:basedOn w:val="Normal"/>
    <w:uiPriority w:val="99"/>
    <w:unhideWhenUsed/>
    <w:rsid w:val="00E11258"/>
    <w:pPr>
      <w:spacing w:after="120"/>
      <w:ind w:left="720"/>
      <w:contextualSpacing/>
    </w:pPr>
    <w:rPr>
      <w:rFonts w:asciiTheme="minorHAnsi" w:hAnsiTheme="minorHAnsi" w:cstheme="minorBidi"/>
    </w:rPr>
  </w:style>
  <w:style w:type="paragraph" w:styleId="ListContinue3">
    <w:name w:val="List Continue 3"/>
    <w:basedOn w:val="Normal"/>
    <w:uiPriority w:val="99"/>
    <w:unhideWhenUsed/>
    <w:rsid w:val="00E11258"/>
    <w:pPr>
      <w:spacing w:after="120"/>
      <w:ind w:left="1080"/>
      <w:contextualSpacing/>
    </w:pPr>
    <w:rPr>
      <w:rFonts w:asciiTheme="minorHAnsi" w:hAnsiTheme="minorHAnsi" w:cstheme="minorBidi"/>
    </w:rPr>
  </w:style>
  <w:style w:type="paragraph" w:styleId="MacroText">
    <w:name w:val="macro"/>
    <w:link w:val="MacroTextChar"/>
    <w:uiPriority w:val="99"/>
    <w:unhideWhenUsed/>
    <w:rsid w:val="00E11258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E11258"/>
    <w:rPr>
      <w:rFonts w:ascii="Courier" w:eastAsiaTheme="minorEastAsia" w:hAnsi="Courier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11258"/>
    <w:pPr>
      <w:spacing w:after="200"/>
    </w:pPr>
    <w:rPr>
      <w:rFonts w:asciiTheme="minorHAnsi" w:hAnsiTheme="minorHAnsi" w:cstheme="min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11258"/>
    <w:rPr>
      <w:rFonts w:eastAsiaTheme="minorEastAsia"/>
      <w:i/>
      <w:iCs/>
      <w:color w:val="000000" w:themeColor="text1"/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11258"/>
    <w:pPr>
      <w:spacing w:after="200" w:line="240" w:lineRule="auto"/>
    </w:pPr>
    <w:rPr>
      <w:rFonts w:asciiTheme="minorHAnsi" w:hAnsiTheme="minorHAnsi" w:cstheme="minorBidi"/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E11258"/>
    <w:rPr>
      <w:b/>
      <w:bCs/>
    </w:rPr>
  </w:style>
  <w:style w:type="character" w:styleId="Emphasis">
    <w:name w:val="Emphasis"/>
    <w:basedOn w:val="DefaultParagraphFont"/>
    <w:uiPriority w:val="20"/>
    <w:qFormat/>
    <w:rsid w:val="00E1125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258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hAnsiTheme="minorHAnsi" w:cstheme="minorBidi"/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258"/>
    <w:rPr>
      <w:rFonts w:eastAsiaTheme="minorEastAsia"/>
      <w:b/>
      <w:bCs/>
      <w:i/>
      <w:iCs/>
      <w:color w:val="4472C4" w:themeColor="accent1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E1125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11258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11258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1125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1125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1258"/>
    <w:pPr>
      <w:spacing w:before="480" w:after="0"/>
      <w:outlineLvl w:val="9"/>
    </w:pPr>
    <w:rPr>
      <w:rFonts w:asciiTheme="majorHAnsi" w:hAnsiTheme="majorHAnsi" w:cstheme="majorBidi"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E11258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11258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11258"/>
    <w:rPr>
      <w:rFonts w:eastAsiaTheme="minorEastAsia"/>
      <w:color w:val="2F5496" w:themeColor="accen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11258"/>
    <w:rPr>
      <w:rFonts w:eastAsiaTheme="minorEastAsia"/>
      <w:color w:val="C45911" w:themeColor="accent2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E11258"/>
    <w:rPr>
      <w:rFonts w:eastAsiaTheme="minorEastAsia"/>
      <w:color w:val="7B7B7B" w:themeColor="accent3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11258"/>
    <w:rPr>
      <w:rFonts w:eastAsiaTheme="minorEastAsia"/>
      <w:color w:val="BF8F00" w:themeColor="accent4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E11258"/>
    <w:rPr>
      <w:rFonts w:eastAsiaTheme="minorEastAsia"/>
      <w:color w:val="2E74B5" w:themeColor="accent5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E11258"/>
    <w:rPr>
      <w:rFonts w:eastAsiaTheme="minorEastAsia"/>
      <w:color w:val="538135" w:themeColor="accent6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ableNormal"/>
    <w:uiPriority w:val="61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E11258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E11258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E11258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E11258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E11258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E11258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E11258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E11258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E11258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E11258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E11258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E11258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E11258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E11258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E11258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arkList">
    <w:name w:val="Dark List"/>
    <w:basedOn w:val="TableNormal"/>
    <w:uiPriority w:val="70"/>
    <w:rsid w:val="00E11258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E11258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E11258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E11258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E11258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E11258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11258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Grid">
    <w:name w:val="Colorful Grid"/>
    <w:basedOn w:val="TableNormal"/>
    <w:uiPriority w:val="73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11258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customStyle="1" w:styleId="defaultspacingstylepara">
    <w:name w:val="_default_spacing_style__para"/>
    <w:rsid w:val="00E11258"/>
    <w:pPr>
      <w:spacing w:after="202" w:line="276" w:lineRule="auto"/>
    </w:pPr>
    <w:rPr>
      <w:rFonts w:eastAsiaTheme="minorEastAsia"/>
      <w:sz w:val="22"/>
      <w:szCs w:val="22"/>
      <w:lang w:val="en-US"/>
    </w:rPr>
  </w:style>
  <w:style w:type="character" w:customStyle="1" w:styleId="defaultspacingstylechar">
    <w:name w:val="_default_spacing_style__char"/>
    <w:rsid w:val="00E11258"/>
  </w:style>
  <w:style w:type="paragraph" w:customStyle="1" w:styleId="titlestylepara">
    <w:name w:val="_title_style__para"/>
    <w:rsid w:val="00E11258"/>
    <w:pPr>
      <w:keepNext/>
      <w:pBdr>
        <w:bottom w:val="single" w:sz="8" w:space="4" w:color="4F81BD"/>
      </w:pBdr>
      <w:spacing w:after="302" w:line="276" w:lineRule="auto"/>
    </w:pPr>
    <w:rPr>
      <w:rFonts w:ascii="Calibri" w:eastAsiaTheme="minorEastAsia" w:hAnsi="Calibri"/>
      <w:color w:val="17265D"/>
      <w:sz w:val="52"/>
      <w:szCs w:val="22"/>
      <w:lang w:val="en-US"/>
    </w:rPr>
  </w:style>
  <w:style w:type="character" w:customStyle="1" w:styleId="titlestylechar">
    <w:name w:val="_title_style__char"/>
    <w:rsid w:val="00E11258"/>
    <w:rPr>
      <w:rFonts w:ascii="Calibri" w:hAnsi="Calibri"/>
      <w:color w:val="17265D"/>
      <w:sz w:val="52"/>
    </w:rPr>
  </w:style>
  <w:style w:type="paragraph" w:customStyle="1" w:styleId="overtitlestylepara">
    <w:name w:val="_over_title_style__para"/>
    <w:rsid w:val="00E11258"/>
    <w:pPr>
      <w:keepNext/>
      <w:spacing w:after="202" w:line="276" w:lineRule="auto"/>
      <w:jc w:val="center"/>
    </w:pPr>
    <w:rPr>
      <w:rFonts w:eastAsiaTheme="minorEastAsia"/>
      <w:b/>
      <w:sz w:val="22"/>
      <w:szCs w:val="22"/>
      <w:lang w:val="en-US"/>
    </w:rPr>
  </w:style>
  <w:style w:type="character" w:customStyle="1" w:styleId="overtitlestylechar">
    <w:name w:val="_over_title_style__char"/>
    <w:rsid w:val="00E11258"/>
    <w:rPr>
      <w:b/>
    </w:rPr>
  </w:style>
  <w:style w:type="paragraph" w:customStyle="1" w:styleId="intensequotestylepara">
    <w:name w:val="intense_quote_style__para"/>
    <w:rsid w:val="00E11258"/>
    <w:pPr>
      <w:pBdr>
        <w:bottom w:val="single" w:sz="4" w:space="4" w:color="4F81BD"/>
      </w:pBdr>
      <w:spacing w:before="202" w:after="274" w:line="276" w:lineRule="auto"/>
      <w:ind w:left="936" w:right="936"/>
    </w:pPr>
    <w:rPr>
      <w:rFonts w:ascii="Cambria" w:eastAsiaTheme="minorEastAsia" w:hAnsi="Cambria"/>
      <w:b/>
      <w:i/>
      <w:color w:val="4F81BD"/>
      <w:sz w:val="22"/>
      <w:szCs w:val="22"/>
      <w:lang w:val="en-US"/>
    </w:rPr>
  </w:style>
  <w:style w:type="character" w:customStyle="1" w:styleId="intensequotestylechar">
    <w:name w:val="intense_quote_style__char"/>
    <w:rsid w:val="00E11258"/>
    <w:rPr>
      <w:rFonts w:ascii="Cambria" w:hAnsi="Cambria"/>
      <w:b/>
      <w:i/>
      <w:color w:val="4F81BD"/>
    </w:rPr>
  </w:style>
  <w:style w:type="paragraph" w:customStyle="1" w:styleId="subtitlestylepara0">
    <w:name w:val="_subtitle_style__para"/>
    <w:rsid w:val="00E11258"/>
    <w:pPr>
      <w:keepNext/>
      <w:spacing w:before="475" w:after="72" w:line="276" w:lineRule="auto"/>
    </w:pPr>
    <w:rPr>
      <w:rFonts w:ascii="Calibri" w:eastAsiaTheme="minorEastAsia" w:hAnsi="Calibri"/>
      <w:b/>
      <w:color w:val="365F91"/>
      <w:sz w:val="28"/>
      <w:szCs w:val="22"/>
      <w:lang w:val="en-US"/>
    </w:rPr>
  </w:style>
  <w:style w:type="character" w:customStyle="1" w:styleId="subtitlestylechar">
    <w:name w:val="_subtitle_style__char"/>
    <w:rsid w:val="00E11258"/>
    <w:rPr>
      <w:rFonts w:ascii="Calibri" w:hAnsi="Calibri"/>
      <w:b/>
      <w:color w:val="365F91"/>
      <w:sz w:val="28"/>
    </w:rPr>
  </w:style>
  <w:style w:type="paragraph" w:customStyle="1" w:styleId="H1stylepara0">
    <w:name w:val="_H1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6"/>
      <w:szCs w:val="22"/>
      <w:lang w:val="en-US"/>
    </w:rPr>
  </w:style>
  <w:style w:type="character" w:customStyle="1" w:styleId="H1stylechar">
    <w:name w:val="_H1_style__char"/>
    <w:rsid w:val="00E11258"/>
    <w:rPr>
      <w:rFonts w:ascii="Calibri" w:hAnsi="Calibri"/>
      <w:b/>
      <w:color w:val="4F81BD"/>
      <w:sz w:val="26"/>
    </w:rPr>
  </w:style>
  <w:style w:type="paragraph" w:customStyle="1" w:styleId="H2stylepara0">
    <w:name w:val="_H2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2stylechar">
    <w:name w:val="_H2_style__char"/>
    <w:rsid w:val="00E11258"/>
    <w:rPr>
      <w:rFonts w:ascii="Calibri" w:hAnsi="Calibri"/>
      <w:b/>
      <w:color w:val="4F81BD"/>
      <w:sz w:val="22"/>
    </w:rPr>
  </w:style>
  <w:style w:type="paragraph" w:customStyle="1" w:styleId="H3stylepara">
    <w:name w:val="_H3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3stylechar">
    <w:name w:val="_H3_style__char"/>
    <w:rsid w:val="00E11258"/>
    <w:rPr>
      <w:rFonts w:ascii="Calibri" w:hAnsi="Calibri"/>
      <w:b/>
      <w:color w:val="4F81BD"/>
      <w:sz w:val="22"/>
    </w:rPr>
  </w:style>
  <w:style w:type="paragraph" w:customStyle="1" w:styleId="H4stylepara">
    <w:name w:val="_H4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4stylechar">
    <w:name w:val="_H4_style__char"/>
    <w:rsid w:val="00E11258"/>
    <w:rPr>
      <w:rFonts w:ascii="Calibri" w:hAnsi="Calibri"/>
      <w:b/>
      <w:color w:val="4F81BD"/>
      <w:sz w:val="22"/>
    </w:rPr>
  </w:style>
  <w:style w:type="paragraph" w:customStyle="1" w:styleId="H5stylepara">
    <w:name w:val="_H5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5stylechar">
    <w:name w:val="_H5_style__char"/>
    <w:rsid w:val="00E11258"/>
    <w:rPr>
      <w:rFonts w:ascii="Calibri" w:hAnsi="Calibri"/>
      <w:b/>
      <w:color w:val="4F81BD"/>
      <w:sz w:val="22"/>
    </w:rPr>
  </w:style>
  <w:style w:type="paragraph" w:customStyle="1" w:styleId="H6stylepara">
    <w:name w:val="_H6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6stylechar">
    <w:name w:val="_H6_style__char"/>
    <w:rsid w:val="00E11258"/>
    <w:rPr>
      <w:rFonts w:ascii="Calibri" w:hAnsi="Calibri"/>
      <w:b/>
      <w:color w:val="4F81BD"/>
      <w:sz w:val="22"/>
    </w:rPr>
  </w:style>
  <w:style w:type="paragraph" w:customStyle="1" w:styleId="H7stylepara">
    <w:name w:val="_H7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7stylechar">
    <w:name w:val="_H7_style__char"/>
    <w:rsid w:val="00E11258"/>
    <w:rPr>
      <w:rFonts w:ascii="Calibri" w:hAnsi="Calibri"/>
      <w:b/>
      <w:color w:val="4F81BD"/>
      <w:sz w:val="22"/>
    </w:rPr>
  </w:style>
  <w:style w:type="paragraph" w:customStyle="1" w:styleId="H8stylepara">
    <w:name w:val="_H8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8stylechar">
    <w:name w:val="_H8_style__char"/>
    <w:rsid w:val="00E11258"/>
    <w:rPr>
      <w:rFonts w:ascii="Calibri" w:hAnsi="Calibri"/>
      <w:b/>
      <w:color w:val="4F81BD"/>
      <w:sz w:val="22"/>
    </w:rPr>
  </w:style>
  <w:style w:type="paragraph" w:customStyle="1" w:styleId="H9stylepara">
    <w:name w:val="_H9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9stylechar">
    <w:name w:val="_H9_style__char"/>
    <w:rsid w:val="00E11258"/>
    <w:rPr>
      <w:rFonts w:ascii="Calibri" w:hAnsi="Calibri"/>
      <w:b/>
      <w:color w:val="4F81BD"/>
      <w:sz w:val="22"/>
    </w:rPr>
  </w:style>
  <w:style w:type="paragraph" w:customStyle="1" w:styleId="bodystylepara0">
    <w:name w:val="_body_style__para"/>
    <w:rsid w:val="00E11258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bodystylechar">
    <w:name w:val="_body_style__char"/>
    <w:rsid w:val="00E11258"/>
    <w:rPr>
      <w:rFonts w:ascii="Cambria" w:hAnsi="Cambria"/>
      <w:sz w:val="22"/>
    </w:rPr>
  </w:style>
  <w:style w:type="paragraph" w:customStyle="1" w:styleId="tableheaderstylepara0">
    <w:name w:val="_table_header_style__para"/>
    <w:rsid w:val="00E11258"/>
    <w:pPr>
      <w:spacing w:after="202" w:line="276" w:lineRule="auto"/>
    </w:pPr>
    <w:rPr>
      <w:rFonts w:eastAsiaTheme="minorEastAsia"/>
      <w:sz w:val="22"/>
      <w:szCs w:val="22"/>
      <w:lang w:val="en-US"/>
    </w:rPr>
  </w:style>
  <w:style w:type="character" w:customStyle="1" w:styleId="tableheaderstylechar">
    <w:name w:val="_table_header_style__char"/>
    <w:rsid w:val="00E11258"/>
  </w:style>
  <w:style w:type="paragraph" w:customStyle="1" w:styleId="tablebodystylepara0">
    <w:name w:val="_table_body_style__para"/>
    <w:rsid w:val="00E11258"/>
    <w:pPr>
      <w:spacing w:after="202" w:line="276" w:lineRule="auto"/>
    </w:pPr>
    <w:rPr>
      <w:rFonts w:eastAsiaTheme="minorEastAsia"/>
      <w:sz w:val="22"/>
      <w:szCs w:val="22"/>
      <w:lang w:val="en-US"/>
    </w:rPr>
  </w:style>
  <w:style w:type="character" w:customStyle="1" w:styleId="tablebodystylechar">
    <w:name w:val="_table_body_style__char"/>
    <w:rsid w:val="00E11258"/>
  </w:style>
  <w:style w:type="paragraph" w:customStyle="1" w:styleId="emphasisstylepara">
    <w:name w:val="_emphasis_style__para"/>
    <w:rsid w:val="00E11258"/>
    <w:pPr>
      <w:spacing w:after="202" w:line="276" w:lineRule="auto"/>
    </w:pPr>
    <w:rPr>
      <w:rFonts w:eastAsiaTheme="minorEastAsia"/>
      <w:i/>
      <w:sz w:val="22"/>
      <w:szCs w:val="22"/>
      <w:lang w:val="en-US"/>
    </w:rPr>
  </w:style>
  <w:style w:type="character" w:customStyle="1" w:styleId="emphasisstylechar">
    <w:name w:val="_emphasis_style__char"/>
    <w:rsid w:val="00E11258"/>
    <w:rPr>
      <w:i/>
    </w:rPr>
  </w:style>
  <w:style w:type="paragraph" w:customStyle="1" w:styleId="strongemphasisstylepara">
    <w:name w:val="_strong_emphasis_style__para"/>
    <w:rsid w:val="00E11258"/>
    <w:pPr>
      <w:spacing w:after="202" w:line="276" w:lineRule="auto"/>
    </w:pPr>
    <w:rPr>
      <w:rFonts w:eastAsiaTheme="minorEastAsia"/>
      <w:b/>
      <w:sz w:val="22"/>
      <w:szCs w:val="22"/>
      <w:lang w:val="en-US"/>
    </w:rPr>
  </w:style>
  <w:style w:type="character" w:customStyle="1" w:styleId="strongemphasisstylechar0">
    <w:name w:val="_strong_emphasis_style__char"/>
    <w:rsid w:val="00E11258"/>
    <w:rPr>
      <w:b/>
    </w:rPr>
  </w:style>
  <w:style w:type="paragraph" w:customStyle="1" w:styleId="liststylepara">
    <w:name w:val="_list_style__para"/>
    <w:rsid w:val="00E11258"/>
    <w:pPr>
      <w:tabs>
        <w:tab w:val="num" w:pos="360"/>
      </w:tabs>
      <w:spacing w:after="202" w:line="276" w:lineRule="auto"/>
      <w:ind w:left="36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liststylechar">
    <w:name w:val="_list_style__char"/>
    <w:rsid w:val="00E11258"/>
    <w:rPr>
      <w:rFonts w:ascii="Cambria" w:hAnsi="Cambria"/>
      <w:sz w:val="22"/>
    </w:rPr>
  </w:style>
  <w:style w:type="paragraph" w:customStyle="1" w:styleId="listlevel2stylepara">
    <w:name w:val="_list_level2_style__para"/>
    <w:rsid w:val="00E11258"/>
    <w:pPr>
      <w:tabs>
        <w:tab w:val="num" w:pos="720"/>
      </w:tabs>
      <w:spacing w:after="202" w:line="276" w:lineRule="auto"/>
      <w:ind w:left="72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listlevel2stylechar">
    <w:name w:val="_list_level2_style__char"/>
    <w:rsid w:val="00E11258"/>
    <w:rPr>
      <w:rFonts w:ascii="Cambria" w:hAnsi="Cambria"/>
      <w:sz w:val="22"/>
    </w:rPr>
  </w:style>
  <w:style w:type="paragraph" w:customStyle="1" w:styleId="listlevel3stylepara">
    <w:name w:val="_list_level3_style__para"/>
    <w:rsid w:val="00E11258"/>
    <w:pPr>
      <w:tabs>
        <w:tab w:val="num" w:pos="1080"/>
      </w:tabs>
      <w:spacing w:after="202" w:line="276" w:lineRule="auto"/>
      <w:ind w:left="108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listlevel3stylechar">
    <w:name w:val="_list_level3_style__char"/>
    <w:rsid w:val="00E11258"/>
    <w:rPr>
      <w:rFonts w:ascii="Cambria" w:hAnsi="Cambria"/>
      <w:sz w:val="22"/>
    </w:rPr>
  </w:style>
  <w:style w:type="paragraph" w:customStyle="1" w:styleId="numliststylepara">
    <w:name w:val="_num_list_style__para"/>
    <w:rsid w:val="00E11258"/>
    <w:pPr>
      <w:tabs>
        <w:tab w:val="num" w:pos="360"/>
      </w:tabs>
      <w:spacing w:after="202" w:line="276" w:lineRule="auto"/>
      <w:ind w:left="36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numliststylechar">
    <w:name w:val="_num_list_style__char"/>
    <w:rsid w:val="00E11258"/>
    <w:rPr>
      <w:rFonts w:ascii="Cambria" w:hAnsi="Cambria"/>
      <w:sz w:val="22"/>
    </w:rPr>
  </w:style>
  <w:style w:type="paragraph" w:customStyle="1" w:styleId="numlistlevel2stylepara">
    <w:name w:val="_num_list_level2_style__para"/>
    <w:rsid w:val="00E11258"/>
    <w:pPr>
      <w:tabs>
        <w:tab w:val="num" w:pos="720"/>
      </w:tabs>
      <w:spacing w:after="202" w:line="276" w:lineRule="auto"/>
      <w:ind w:left="72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numlistlevel2stylechar">
    <w:name w:val="_num_list_level2_style__char"/>
    <w:rsid w:val="00E11258"/>
    <w:rPr>
      <w:rFonts w:ascii="Cambria" w:hAnsi="Cambria"/>
      <w:sz w:val="22"/>
    </w:rPr>
  </w:style>
  <w:style w:type="paragraph" w:customStyle="1" w:styleId="numlistlevel3stylepara">
    <w:name w:val="_num_list_level3_style__para"/>
    <w:rsid w:val="00E11258"/>
    <w:pPr>
      <w:tabs>
        <w:tab w:val="num" w:pos="1080"/>
      </w:tabs>
      <w:spacing w:after="202" w:line="276" w:lineRule="auto"/>
      <w:ind w:left="108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numlistlevel3stylechar">
    <w:name w:val="_num_list_level3_style__char"/>
    <w:rsid w:val="00E11258"/>
    <w:rPr>
      <w:rFonts w:ascii="Cambria" w:hAnsi="Cambria"/>
      <w:sz w:val="22"/>
    </w:rPr>
  </w:style>
  <w:style w:type="paragraph" w:customStyle="1" w:styleId="imagestylepara">
    <w:name w:val="_image_style__para"/>
    <w:rsid w:val="00E11258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imagestylechar">
    <w:name w:val="_image_style__char"/>
    <w:rsid w:val="00E11258"/>
    <w:rPr>
      <w:rFonts w:ascii="Cambria" w:hAnsi="Cambria"/>
      <w:sz w:val="22"/>
    </w:rPr>
  </w:style>
  <w:style w:type="paragraph" w:customStyle="1" w:styleId="captionstylepara">
    <w:name w:val="_caption_style__para"/>
    <w:rsid w:val="00E11258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captionstylechar">
    <w:name w:val="_caption_style__char"/>
    <w:rsid w:val="00E11258"/>
    <w:rPr>
      <w:rFonts w:ascii="Cambria" w:hAnsi="Cambria"/>
      <w:sz w:val="22"/>
    </w:rPr>
  </w:style>
  <w:style w:type="paragraph" w:customStyle="1" w:styleId="literalstylepara">
    <w:name w:val="_literal_style__para"/>
    <w:rsid w:val="00E11258"/>
    <w:pPr>
      <w:spacing w:after="202" w:line="276" w:lineRule="auto"/>
    </w:pPr>
    <w:rPr>
      <w:rFonts w:ascii="Courier" w:eastAsiaTheme="minorEastAsia" w:hAnsi="Courier"/>
      <w:sz w:val="22"/>
      <w:szCs w:val="22"/>
      <w:lang w:val="en-US"/>
    </w:rPr>
  </w:style>
  <w:style w:type="character" w:customStyle="1" w:styleId="literalstylechar">
    <w:name w:val="_literal_style__char"/>
    <w:rsid w:val="00E11258"/>
    <w:rPr>
      <w:rFonts w:ascii="Courier" w:hAnsi="Courier"/>
      <w:sz w:val="22"/>
    </w:rPr>
  </w:style>
  <w:style w:type="paragraph" w:customStyle="1" w:styleId="interpretedtextstylepara">
    <w:name w:val="_interpreted_text_style__para"/>
    <w:rsid w:val="00E11258"/>
    <w:pPr>
      <w:spacing w:after="202" w:line="276" w:lineRule="auto"/>
    </w:pPr>
    <w:rPr>
      <w:rFonts w:ascii="Courier" w:eastAsiaTheme="minorEastAsia" w:hAnsi="Courier"/>
      <w:sz w:val="22"/>
      <w:szCs w:val="22"/>
      <w:lang w:val="en-US"/>
    </w:rPr>
  </w:style>
  <w:style w:type="character" w:customStyle="1" w:styleId="interpretedtextstylechar">
    <w:name w:val="_interpreted_text_style__char"/>
    <w:rsid w:val="00E11258"/>
    <w:rPr>
      <w:rFonts w:ascii="Courier" w:hAnsi="Courier"/>
      <w:sz w:val="22"/>
    </w:rPr>
  </w:style>
  <w:style w:type="paragraph" w:customStyle="1" w:styleId="literalblockstylepara">
    <w:name w:val="_literal_block_style__para"/>
    <w:rsid w:val="00E11258"/>
    <w:pPr>
      <w:spacing w:after="202" w:line="276" w:lineRule="auto"/>
    </w:pPr>
    <w:rPr>
      <w:rFonts w:ascii="Courier" w:eastAsiaTheme="minorEastAsia" w:hAnsi="Courier"/>
      <w:sz w:val="22"/>
      <w:szCs w:val="22"/>
      <w:lang w:val="en-US"/>
    </w:rPr>
  </w:style>
  <w:style w:type="character" w:customStyle="1" w:styleId="literalblockstylechar">
    <w:name w:val="_literal_block_style__char"/>
    <w:rsid w:val="00E11258"/>
    <w:rPr>
      <w:rFonts w:ascii="Courier" w:hAnsi="Courier"/>
      <w:sz w:val="22"/>
    </w:rPr>
  </w:style>
  <w:style w:type="paragraph" w:customStyle="1" w:styleId="doctestblockstylepara">
    <w:name w:val="_doctest_block_style__para"/>
    <w:rsid w:val="00E11258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doctestblockstylechar">
    <w:name w:val="_doctest_block_style__char"/>
    <w:rsid w:val="00E11258"/>
    <w:rPr>
      <w:rFonts w:ascii="Cambria" w:hAnsi="Cambria"/>
      <w:sz w:val="22"/>
    </w:rPr>
  </w:style>
  <w:style w:type="paragraph" w:customStyle="1" w:styleId="titlestylepara0">
    <w:name w:val="title_style__para"/>
    <w:rsid w:val="00E11258"/>
    <w:pPr>
      <w:keepNext/>
      <w:pBdr>
        <w:bottom w:val="single" w:sz="8" w:space="4" w:color="4F81BD"/>
      </w:pBdr>
      <w:spacing w:after="302" w:line="276" w:lineRule="auto"/>
    </w:pPr>
    <w:rPr>
      <w:rFonts w:ascii="Calibri" w:eastAsiaTheme="minorEastAsia" w:hAnsi="Calibri"/>
      <w:color w:val="17265D"/>
      <w:sz w:val="52"/>
      <w:szCs w:val="22"/>
      <w:lang w:val="en-US"/>
    </w:rPr>
  </w:style>
  <w:style w:type="character" w:customStyle="1" w:styleId="titlestylechar0">
    <w:name w:val="title_style__char"/>
    <w:rsid w:val="00E11258"/>
    <w:rPr>
      <w:rFonts w:ascii="Calibri" w:hAnsi="Calibri"/>
      <w:color w:val="17265D"/>
      <w:sz w:val="52"/>
    </w:rPr>
  </w:style>
  <w:style w:type="paragraph" w:customStyle="1" w:styleId="overtitlestylepara0">
    <w:name w:val="over_title_style__para"/>
    <w:rsid w:val="00E11258"/>
    <w:pPr>
      <w:keepNext/>
      <w:spacing w:after="202" w:line="276" w:lineRule="auto"/>
      <w:jc w:val="center"/>
    </w:pPr>
    <w:rPr>
      <w:rFonts w:eastAsiaTheme="minorEastAsia"/>
      <w:b/>
      <w:sz w:val="22"/>
      <w:szCs w:val="22"/>
      <w:lang w:val="en-US"/>
    </w:rPr>
  </w:style>
  <w:style w:type="character" w:customStyle="1" w:styleId="overtitlestylechar0">
    <w:name w:val="over_title_style__char"/>
    <w:rsid w:val="00E11258"/>
    <w:rPr>
      <w:b/>
    </w:rPr>
  </w:style>
  <w:style w:type="character" w:customStyle="1" w:styleId="subtitlestylechar0">
    <w:name w:val="subtitle_style__char"/>
    <w:rsid w:val="00E11258"/>
    <w:rPr>
      <w:rFonts w:ascii="Calibri" w:hAnsi="Calibri"/>
      <w:b/>
      <w:color w:val="365F91"/>
      <w:sz w:val="28"/>
    </w:rPr>
  </w:style>
  <w:style w:type="character" w:customStyle="1" w:styleId="H1stylechar0">
    <w:name w:val="H1_style__char"/>
    <w:rsid w:val="00E11258"/>
    <w:rPr>
      <w:rFonts w:ascii="Calibri" w:hAnsi="Calibri"/>
      <w:b/>
      <w:color w:val="4F81BD"/>
      <w:sz w:val="26"/>
    </w:rPr>
  </w:style>
  <w:style w:type="character" w:customStyle="1" w:styleId="H2stylechar0">
    <w:name w:val="H2_style__char"/>
    <w:rsid w:val="00E11258"/>
    <w:rPr>
      <w:rFonts w:ascii="Calibri" w:hAnsi="Calibri"/>
      <w:b/>
      <w:color w:val="4F81BD"/>
      <w:sz w:val="22"/>
    </w:rPr>
  </w:style>
  <w:style w:type="paragraph" w:customStyle="1" w:styleId="H3stylepara0">
    <w:name w:val="H3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3stylechar0">
    <w:name w:val="H3_style__char"/>
    <w:rsid w:val="00E11258"/>
    <w:rPr>
      <w:rFonts w:ascii="Calibri" w:hAnsi="Calibri"/>
      <w:b/>
      <w:color w:val="4F81BD"/>
      <w:sz w:val="22"/>
    </w:rPr>
  </w:style>
  <w:style w:type="paragraph" w:customStyle="1" w:styleId="H4stylepara0">
    <w:name w:val="H4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4stylechar0">
    <w:name w:val="H4_style__char"/>
    <w:rsid w:val="00E11258"/>
    <w:rPr>
      <w:rFonts w:ascii="Calibri" w:hAnsi="Calibri"/>
      <w:b/>
      <w:color w:val="4F81BD"/>
      <w:sz w:val="22"/>
    </w:rPr>
  </w:style>
  <w:style w:type="paragraph" w:customStyle="1" w:styleId="H5stylepara0">
    <w:name w:val="H5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5stylechar0">
    <w:name w:val="H5_style__char"/>
    <w:rsid w:val="00E11258"/>
    <w:rPr>
      <w:rFonts w:ascii="Calibri" w:hAnsi="Calibri"/>
      <w:b/>
      <w:color w:val="4F81BD"/>
      <w:sz w:val="22"/>
    </w:rPr>
  </w:style>
  <w:style w:type="paragraph" w:customStyle="1" w:styleId="H6stylepara0">
    <w:name w:val="H6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6stylechar0">
    <w:name w:val="H6_style__char"/>
    <w:rsid w:val="00E11258"/>
    <w:rPr>
      <w:rFonts w:ascii="Calibri" w:hAnsi="Calibri"/>
      <w:b/>
      <w:color w:val="4F81BD"/>
      <w:sz w:val="22"/>
    </w:rPr>
  </w:style>
  <w:style w:type="paragraph" w:customStyle="1" w:styleId="H7stylepara0">
    <w:name w:val="H7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7stylechar0">
    <w:name w:val="H7_style__char"/>
    <w:rsid w:val="00E11258"/>
    <w:rPr>
      <w:rFonts w:ascii="Calibri" w:hAnsi="Calibri"/>
      <w:b/>
      <w:color w:val="4F81BD"/>
      <w:sz w:val="22"/>
    </w:rPr>
  </w:style>
  <w:style w:type="paragraph" w:customStyle="1" w:styleId="H8stylepara0">
    <w:name w:val="H8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8stylechar0">
    <w:name w:val="H8_style__char"/>
    <w:rsid w:val="00E11258"/>
    <w:rPr>
      <w:rFonts w:ascii="Calibri" w:hAnsi="Calibri"/>
      <w:b/>
      <w:color w:val="4F81BD"/>
      <w:sz w:val="22"/>
    </w:rPr>
  </w:style>
  <w:style w:type="paragraph" w:customStyle="1" w:styleId="H9stylepara0">
    <w:name w:val="H9_style__para"/>
    <w:rsid w:val="00E11258"/>
    <w:pPr>
      <w:keepNext/>
      <w:spacing w:before="202" w:after="72" w:line="276" w:lineRule="auto"/>
    </w:pPr>
    <w:rPr>
      <w:rFonts w:ascii="Calibri" w:eastAsiaTheme="minorEastAsia" w:hAnsi="Calibri"/>
      <w:b/>
      <w:color w:val="4F81BD"/>
      <w:sz w:val="22"/>
      <w:szCs w:val="22"/>
      <w:lang w:val="en-US"/>
    </w:rPr>
  </w:style>
  <w:style w:type="character" w:customStyle="1" w:styleId="H9stylechar0">
    <w:name w:val="H9_style__char"/>
    <w:rsid w:val="00E11258"/>
    <w:rPr>
      <w:rFonts w:ascii="Calibri" w:hAnsi="Calibri"/>
      <w:b/>
      <w:color w:val="4F81BD"/>
      <w:sz w:val="22"/>
    </w:rPr>
  </w:style>
  <w:style w:type="character" w:customStyle="1" w:styleId="bodystylechar0">
    <w:name w:val="body_style__char"/>
    <w:rsid w:val="00E11258"/>
    <w:rPr>
      <w:rFonts w:ascii="Cambria" w:hAnsi="Cambria"/>
      <w:sz w:val="22"/>
    </w:rPr>
  </w:style>
  <w:style w:type="character" w:customStyle="1" w:styleId="tablebodystylechar0">
    <w:name w:val="table_body_style__char"/>
    <w:rsid w:val="00E11258"/>
    <w:rPr>
      <w:rFonts w:ascii="Cambria" w:hAnsi="Cambria"/>
      <w:sz w:val="12"/>
    </w:rPr>
  </w:style>
  <w:style w:type="paragraph" w:customStyle="1" w:styleId="emphasisstylepara0">
    <w:name w:val="emphasis_style__para"/>
    <w:rsid w:val="00E11258"/>
    <w:pPr>
      <w:spacing w:after="202" w:line="276" w:lineRule="auto"/>
    </w:pPr>
    <w:rPr>
      <w:rFonts w:eastAsiaTheme="minorEastAsia"/>
      <w:i/>
      <w:sz w:val="22"/>
      <w:szCs w:val="22"/>
      <w:lang w:val="en-US"/>
    </w:rPr>
  </w:style>
  <w:style w:type="character" w:customStyle="1" w:styleId="emphasisstylechar0">
    <w:name w:val="emphasis_style__char"/>
    <w:rsid w:val="00E11258"/>
    <w:rPr>
      <w:i/>
    </w:rPr>
  </w:style>
  <w:style w:type="paragraph" w:customStyle="1" w:styleId="strongemphasisstylepara0">
    <w:name w:val="strong_emphasis_style__para"/>
    <w:rsid w:val="00E11258"/>
    <w:pPr>
      <w:spacing w:after="202" w:line="276" w:lineRule="auto"/>
    </w:pPr>
    <w:rPr>
      <w:rFonts w:eastAsiaTheme="minorEastAsia"/>
      <w:b/>
      <w:sz w:val="22"/>
      <w:szCs w:val="22"/>
      <w:lang w:val="en-US"/>
    </w:rPr>
  </w:style>
  <w:style w:type="paragraph" w:customStyle="1" w:styleId="liststylepara0">
    <w:name w:val="list_style__para"/>
    <w:rsid w:val="00E11258"/>
    <w:pPr>
      <w:tabs>
        <w:tab w:val="num" w:pos="360"/>
      </w:tabs>
      <w:spacing w:after="202" w:line="276" w:lineRule="auto"/>
      <w:ind w:left="36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liststylechar0">
    <w:name w:val="list_style__char"/>
    <w:rsid w:val="00E11258"/>
    <w:rPr>
      <w:rFonts w:ascii="Cambria" w:hAnsi="Cambria"/>
      <w:sz w:val="22"/>
    </w:rPr>
  </w:style>
  <w:style w:type="paragraph" w:customStyle="1" w:styleId="listlevel2stylepara0">
    <w:name w:val="list_level2_style__para"/>
    <w:rsid w:val="00E11258"/>
    <w:pPr>
      <w:tabs>
        <w:tab w:val="num" w:pos="720"/>
      </w:tabs>
      <w:spacing w:after="202" w:line="276" w:lineRule="auto"/>
      <w:ind w:left="72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listlevel2stylechar0">
    <w:name w:val="list_level2_style__char"/>
    <w:rsid w:val="00E11258"/>
    <w:rPr>
      <w:rFonts w:ascii="Cambria" w:hAnsi="Cambria"/>
      <w:sz w:val="22"/>
    </w:rPr>
  </w:style>
  <w:style w:type="paragraph" w:customStyle="1" w:styleId="listlevel3stylepara0">
    <w:name w:val="list_level3_style__para"/>
    <w:rsid w:val="00E11258"/>
    <w:pPr>
      <w:tabs>
        <w:tab w:val="num" w:pos="1080"/>
      </w:tabs>
      <w:spacing w:after="202" w:line="276" w:lineRule="auto"/>
      <w:ind w:left="108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listlevel3stylechar0">
    <w:name w:val="list_level3_style__char"/>
    <w:rsid w:val="00E11258"/>
    <w:rPr>
      <w:rFonts w:ascii="Cambria" w:hAnsi="Cambria"/>
      <w:sz w:val="22"/>
    </w:rPr>
  </w:style>
  <w:style w:type="paragraph" w:customStyle="1" w:styleId="numliststylepara0">
    <w:name w:val="num_list_style__para"/>
    <w:rsid w:val="00E11258"/>
    <w:pPr>
      <w:tabs>
        <w:tab w:val="num" w:pos="360"/>
      </w:tabs>
      <w:spacing w:after="202" w:line="276" w:lineRule="auto"/>
      <w:ind w:left="36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numliststylechar0">
    <w:name w:val="num_list_style__char"/>
    <w:rsid w:val="00E11258"/>
    <w:rPr>
      <w:rFonts w:ascii="Cambria" w:hAnsi="Cambria"/>
      <w:sz w:val="22"/>
    </w:rPr>
  </w:style>
  <w:style w:type="paragraph" w:customStyle="1" w:styleId="numlistlevel2stylepara0">
    <w:name w:val="num_list_level2_style__para"/>
    <w:rsid w:val="00E11258"/>
    <w:pPr>
      <w:tabs>
        <w:tab w:val="num" w:pos="720"/>
      </w:tabs>
      <w:spacing w:after="202" w:line="276" w:lineRule="auto"/>
      <w:ind w:left="72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numlistlevel2stylechar0">
    <w:name w:val="num_list_level2_style__char"/>
    <w:rsid w:val="00E11258"/>
    <w:rPr>
      <w:rFonts w:ascii="Cambria" w:hAnsi="Cambria"/>
      <w:sz w:val="22"/>
    </w:rPr>
  </w:style>
  <w:style w:type="paragraph" w:customStyle="1" w:styleId="numlistlevel3stylepara0">
    <w:name w:val="num_list_level3_style__para"/>
    <w:rsid w:val="00E11258"/>
    <w:pPr>
      <w:tabs>
        <w:tab w:val="num" w:pos="1080"/>
      </w:tabs>
      <w:spacing w:after="202" w:line="276" w:lineRule="auto"/>
      <w:ind w:left="1080" w:hanging="360"/>
      <w:contextualSpacing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numlistlevel3stylechar0">
    <w:name w:val="num_list_level3_style__char"/>
    <w:rsid w:val="00E11258"/>
    <w:rPr>
      <w:rFonts w:ascii="Cambria" w:hAnsi="Cambria"/>
      <w:sz w:val="22"/>
    </w:rPr>
  </w:style>
  <w:style w:type="paragraph" w:customStyle="1" w:styleId="imagestylepara0">
    <w:name w:val="image_style__para"/>
    <w:rsid w:val="00E11258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imagestylechar0">
    <w:name w:val="image_style__char"/>
    <w:rsid w:val="00E11258"/>
    <w:rPr>
      <w:rFonts w:ascii="Cambria" w:hAnsi="Cambria"/>
      <w:sz w:val="22"/>
    </w:rPr>
  </w:style>
  <w:style w:type="paragraph" w:customStyle="1" w:styleId="captionstylepara0">
    <w:name w:val="caption_style__para"/>
    <w:rsid w:val="00E11258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captionstylechar0">
    <w:name w:val="caption_style__char"/>
    <w:rsid w:val="00E11258"/>
    <w:rPr>
      <w:rFonts w:ascii="Cambria" w:hAnsi="Cambria"/>
      <w:sz w:val="22"/>
    </w:rPr>
  </w:style>
  <w:style w:type="paragraph" w:customStyle="1" w:styleId="literalstylepara0">
    <w:name w:val="literal_style__para"/>
    <w:rsid w:val="00E11258"/>
    <w:pPr>
      <w:spacing w:after="202" w:line="276" w:lineRule="auto"/>
    </w:pPr>
    <w:rPr>
      <w:rFonts w:ascii="Courier" w:eastAsiaTheme="minorEastAsia" w:hAnsi="Courier"/>
      <w:sz w:val="22"/>
      <w:szCs w:val="22"/>
      <w:lang w:val="en-US"/>
    </w:rPr>
  </w:style>
  <w:style w:type="character" w:customStyle="1" w:styleId="literalstylechar0">
    <w:name w:val="literal_style__char"/>
    <w:rsid w:val="00E11258"/>
    <w:rPr>
      <w:rFonts w:ascii="Courier" w:hAnsi="Courier"/>
      <w:sz w:val="22"/>
    </w:rPr>
  </w:style>
  <w:style w:type="paragraph" w:customStyle="1" w:styleId="interpretedtextstylepara0">
    <w:name w:val="interpreted_text_style__para"/>
    <w:rsid w:val="00E11258"/>
    <w:pPr>
      <w:pBdr>
        <w:bottom w:val="single" w:sz="4" w:space="4" w:color="4F81BD"/>
      </w:pBdr>
      <w:spacing w:before="202" w:after="202" w:line="276" w:lineRule="auto"/>
      <w:ind w:left="936" w:right="936"/>
    </w:pPr>
    <w:rPr>
      <w:rFonts w:ascii="Courier" w:eastAsiaTheme="minorEastAsia" w:hAnsi="Courier"/>
      <w:b/>
      <w:i/>
      <w:color w:val="4F81BD"/>
      <w:sz w:val="22"/>
      <w:szCs w:val="22"/>
      <w:lang w:val="en-US"/>
    </w:rPr>
  </w:style>
  <w:style w:type="character" w:customStyle="1" w:styleId="interpretedtextstylechar0">
    <w:name w:val="interpreted_text_style__char"/>
    <w:rsid w:val="00E11258"/>
    <w:rPr>
      <w:rFonts w:ascii="Courier" w:hAnsi="Courier"/>
      <w:b/>
      <w:i/>
      <w:color w:val="4F81BD"/>
      <w:sz w:val="22"/>
    </w:rPr>
  </w:style>
  <w:style w:type="paragraph" w:customStyle="1" w:styleId="literalblockstylepara0">
    <w:name w:val="literal_block_style__para"/>
    <w:rsid w:val="00E11258"/>
    <w:pPr>
      <w:spacing w:after="202" w:line="276" w:lineRule="auto"/>
    </w:pPr>
    <w:rPr>
      <w:rFonts w:ascii="Courier" w:eastAsiaTheme="minorEastAsia" w:hAnsi="Courier"/>
      <w:sz w:val="22"/>
      <w:szCs w:val="22"/>
      <w:lang w:val="en-US"/>
    </w:rPr>
  </w:style>
  <w:style w:type="character" w:customStyle="1" w:styleId="literalblockstylechar0">
    <w:name w:val="literal_block_style__char"/>
    <w:rsid w:val="00E11258"/>
    <w:rPr>
      <w:rFonts w:ascii="Courier" w:hAnsi="Courier"/>
      <w:sz w:val="22"/>
    </w:rPr>
  </w:style>
  <w:style w:type="paragraph" w:customStyle="1" w:styleId="doctestblockstylepara0">
    <w:name w:val="doctest_block_style__para"/>
    <w:rsid w:val="00E11258"/>
    <w:pPr>
      <w:spacing w:after="202" w:line="276" w:lineRule="auto"/>
    </w:pPr>
    <w:rPr>
      <w:rFonts w:ascii="Cambria" w:eastAsiaTheme="minorEastAsia" w:hAnsi="Cambria"/>
      <w:sz w:val="22"/>
      <w:szCs w:val="22"/>
      <w:lang w:val="en-US"/>
    </w:rPr>
  </w:style>
  <w:style w:type="character" w:customStyle="1" w:styleId="doctestblockstylechar0">
    <w:name w:val="doctest_block_style__char"/>
    <w:rsid w:val="00E11258"/>
    <w:rPr>
      <w:rFonts w:ascii="Cambria" w:hAnsi="Cambria"/>
      <w:sz w:val="22"/>
    </w:rPr>
  </w:style>
  <w:style w:type="character" w:customStyle="1" w:styleId="tableheaderstylechar0">
    <w:name w:val="table_header_style__char"/>
    <w:rsid w:val="00E11258"/>
    <w:rPr>
      <w:rFonts w:ascii="Cambria" w:hAnsi="Cambria"/>
      <w:b/>
      <w:sz w:val="12"/>
    </w:rPr>
  </w:style>
  <w:style w:type="character" w:styleId="CommentReference">
    <w:name w:val="annotation reference"/>
    <w:basedOn w:val="DefaultParagraphFont"/>
    <w:uiPriority w:val="99"/>
    <w:semiHidden/>
    <w:unhideWhenUsed/>
    <w:rsid w:val="008A6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657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657"/>
    <w:rPr>
      <w:rFonts w:ascii="Times New Roman" w:eastAsiaTheme="minorEastAsia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2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980</Words>
  <Characters>1698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Bibi</dc:creator>
  <cp:keywords/>
  <dc:description/>
  <cp:lastModifiedBy>Victor Olsavszky</cp:lastModifiedBy>
  <cp:revision>3</cp:revision>
  <dcterms:created xsi:type="dcterms:W3CDTF">2023-09-18T11:02:00Z</dcterms:created>
  <dcterms:modified xsi:type="dcterms:W3CDTF">2023-11-22T05:39:00Z</dcterms:modified>
</cp:coreProperties>
</file>